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3D37A" w14:textId="77777777" w:rsidR="000066EC" w:rsidRPr="005F2FC2" w:rsidRDefault="000066EC" w:rsidP="000066EC">
      <w:pPr>
        <w:spacing w:after="0" w:line="360" w:lineRule="auto"/>
        <w:jc w:val="center"/>
        <w:outlineLvl w:val="1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76908575"/>
      <w:r w:rsidRPr="005F2FC2">
        <w:rPr>
          <w:rFonts w:asciiTheme="majorBidi" w:hAnsiTheme="majorBidi" w:cstheme="majorBidi"/>
          <w:b/>
          <w:bCs/>
          <w:sz w:val="28"/>
          <w:szCs w:val="28"/>
        </w:rPr>
        <w:t>UV-Vis Spectroscopy Coupled with Firefly Algorithm-Enhanced Artificial Neural Networks for the Determination of Propranolol, Rosuvastatin, and Valsartan in Ternary Mixtures</w:t>
      </w:r>
    </w:p>
    <w:p w14:paraId="125BF083" w14:textId="77777777" w:rsidR="00C7432B" w:rsidRDefault="00C7432B" w:rsidP="00C7432B">
      <w:pPr>
        <w:pStyle w:val="NormalWeb"/>
        <w:spacing w:line="360" w:lineRule="auto"/>
        <w:ind w:right="-279"/>
        <w:rPr>
          <w:vertAlign w:val="superscript"/>
        </w:rPr>
      </w:pPr>
      <w:r>
        <w:rPr>
          <w:b/>
          <w:bCs/>
        </w:rPr>
        <w:t xml:space="preserve">Ahmed Serag </w:t>
      </w:r>
      <w:r>
        <w:rPr>
          <w:vertAlign w:val="superscript"/>
        </w:rPr>
        <w:t>a, *</w:t>
      </w:r>
      <w:r>
        <w:rPr>
          <w:b/>
          <w:bCs/>
        </w:rPr>
        <w:t xml:space="preserve">, Maram H Abduljabbar </w:t>
      </w:r>
      <w:r>
        <w:rPr>
          <w:vertAlign w:val="superscript"/>
        </w:rPr>
        <w:t>b</w:t>
      </w:r>
      <w:r>
        <w:rPr>
          <w:b/>
          <w:bCs/>
        </w:rPr>
        <w:t xml:space="preserve">, </w:t>
      </w:r>
      <w:r>
        <w:rPr>
          <w:rFonts w:asciiTheme="majorBidi" w:hAnsiTheme="majorBidi" w:cstheme="majorBidi"/>
          <w:b/>
          <w:bCs/>
          <w:color w:val="0D0D0D" w:themeColor="text1" w:themeTint="F2"/>
        </w:rPr>
        <w:t xml:space="preserve">Yusuf S. </w:t>
      </w:r>
      <w:proofErr w:type="spellStart"/>
      <w:r>
        <w:rPr>
          <w:rFonts w:asciiTheme="majorBidi" w:hAnsiTheme="majorBidi" w:cstheme="majorBidi"/>
          <w:b/>
          <w:bCs/>
          <w:color w:val="0D0D0D" w:themeColor="text1" w:themeTint="F2"/>
        </w:rPr>
        <w:t>Althobaiti</w:t>
      </w:r>
      <w:proofErr w:type="spellEnd"/>
      <w:r>
        <w:rPr>
          <w:vertAlign w:val="superscript"/>
        </w:rPr>
        <w:t xml:space="preserve"> b, c</w:t>
      </w:r>
      <w:r>
        <w:t>,</w:t>
      </w:r>
      <w:r>
        <w:rPr>
          <w:b/>
          <w:bCs/>
        </w:rPr>
        <w:t xml:space="preserve"> Farooq M. Almutairi </w:t>
      </w:r>
      <w:r>
        <w:rPr>
          <w:vertAlign w:val="superscript"/>
        </w:rPr>
        <w:t>d</w:t>
      </w:r>
      <w:r>
        <w:rPr>
          <w:b/>
          <w:bCs/>
        </w:rPr>
        <w:t xml:space="preserve">, </w:t>
      </w:r>
      <w:r>
        <w:rPr>
          <w:rFonts w:asciiTheme="majorBidi" w:hAnsiTheme="majorBidi" w:cstheme="majorBidi"/>
          <w:b/>
          <w:bCs/>
          <w:color w:val="0D0D0D" w:themeColor="text1" w:themeTint="F2"/>
        </w:rPr>
        <w:t xml:space="preserve">Shaker T. </w:t>
      </w:r>
      <w:bookmarkStart w:id="1" w:name="_Hlk151410099"/>
      <w:r>
        <w:rPr>
          <w:rFonts w:asciiTheme="majorBidi" w:hAnsiTheme="majorBidi" w:cstheme="majorBidi"/>
          <w:b/>
          <w:bCs/>
          <w:color w:val="0D0D0D" w:themeColor="text1" w:themeTint="F2"/>
        </w:rPr>
        <w:t xml:space="preserve">Alsharif </w:t>
      </w:r>
      <w:bookmarkEnd w:id="1"/>
      <w:r>
        <w:rPr>
          <w:rFonts w:asciiTheme="majorBidi" w:hAnsiTheme="majorBidi" w:cstheme="majorBidi"/>
          <w:color w:val="0D0D0D" w:themeColor="text1" w:themeTint="F2"/>
          <w:vertAlign w:val="superscript"/>
        </w:rPr>
        <w:t>e</w:t>
      </w:r>
      <w:r>
        <w:rPr>
          <w:b/>
          <w:bCs/>
        </w:rPr>
        <w:t xml:space="preserve">, Rami M. </w:t>
      </w:r>
      <w:proofErr w:type="spellStart"/>
      <w:r>
        <w:rPr>
          <w:b/>
          <w:bCs/>
        </w:rPr>
        <w:t>Alzhrani</w:t>
      </w:r>
      <w:proofErr w:type="spellEnd"/>
      <w:r>
        <w:rPr>
          <w:b/>
          <w:bCs/>
        </w:rPr>
        <w:t xml:space="preserve"> </w:t>
      </w:r>
      <w:r>
        <w:rPr>
          <w:vertAlign w:val="superscript"/>
        </w:rPr>
        <w:t>f</w:t>
      </w:r>
      <w:r>
        <w:t>,</w:t>
      </w:r>
      <w:r>
        <w:rPr>
          <w:b/>
          <w:bCs/>
        </w:rPr>
        <w:t xml:space="preserve"> Marwa F. Ahmed</w:t>
      </w:r>
      <w:r>
        <w:rPr>
          <w:vertAlign w:val="superscript"/>
        </w:rPr>
        <w:t xml:space="preserve"> g</w:t>
      </w:r>
      <w:r>
        <w:rPr>
          <w:b/>
          <w:bCs/>
        </w:rPr>
        <w:t xml:space="preserve">, Atiah H. Almalki </w:t>
      </w:r>
      <w:r>
        <w:rPr>
          <w:vertAlign w:val="superscript"/>
        </w:rPr>
        <w:t>c, g</w:t>
      </w:r>
    </w:p>
    <w:p w14:paraId="6C269925" w14:textId="77777777" w:rsidR="00C7432B" w:rsidRPr="00C7432B" w:rsidRDefault="00C7432B" w:rsidP="00C7432B">
      <w:pPr>
        <w:spacing w:after="0" w:line="36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C743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7432B">
        <w:rPr>
          <w:rFonts w:ascii="Times New Roman" w:hAnsi="Times New Roman" w:cs="Times New Roman"/>
          <w:sz w:val="24"/>
          <w:szCs w:val="24"/>
        </w:rPr>
        <w:t xml:space="preserve"> Pharmaceutical Analytical Chemistry Department, Faculty of Pharmacy, Al-Azhar University, Nasr City 11751, Cairo, Egypt</w:t>
      </w:r>
    </w:p>
    <w:p w14:paraId="1FCE0C31" w14:textId="77777777" w:rsidR="00C7432B" w:rsidRPr="00C7432B" w:rsidRDefault="00C7432B" w:rsidP="00C7432B">
      <w:pPr>
        <w:spacing w:after="0" w:line="36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C7432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7432B">
        <w:rPr>
          <w:rFonts w:ascii="Times New Roman" w:hAnsi="Times New Roman" w:cs="Times New Roman"/>
          <w:sz w:val="24"/>
          <w:szCs w:val="24"/>
        </w:rPr>
        <w:t xml:space="preserve"> Department of Pharmacology and Toxicology, College of Pharmacy, Taif University, P.O. Box 11099, Taif 21944, Saudi Arabia</w:t>
      </w:r>
    </w:p>
    <w:p w14:paraId="3EB66F12" w14:textId="77777777" w:rsidR="00C7432B" w:rsidRPr="00C7432B" w:rsidRDefault="00C7432B" w:rsidP="00C7432B">
      <w:pPr>
        <w:spacing w:after="0" w:line="36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C7432B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C7432B">
        <w:rPr>
          <w:rFonts w:ascii="Times New Roman" w:hAnsi="Times New Roman" w:cs="Times New Roman"/>
          <w:sz w:val="24"/>
          <w:szCs w:val="24"/>
        </w:rPr>
        <w:t>Addiction and Neuroscience Research Unit, Health Science Campus, Taif University, P.O. Box 11099, Taif 21944, Saudi Arabia</w:t>
      </w:r>
    </w:p>
    <w:p w14:paraId="77CFD303" w14:textId="77777777" w:rsidR="00C7432B" w:rsidRPr="00C7432B" w:rsidRDefault="00C7432B" w:rsidP="00C7432B">
      <w:pPr>
        <w:spacing w:after="0" w:line="36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C7432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7432B">
        <w:rPr>
          <w:rFonts w:ascii="Times New Roman" w:hAnsi="Times New Roman" w:cs="Times New Roman"/>
          <w:sz w:val="24"/>
          <w:szCs w:val="24"/>
        </w:rPr>
        <w:t xml:space="preserve"> Department of Clinical Laboratories Sciences, College of Applied Medical Sciences, University of </w:t>
      </w:r>
      <w:proofErr w:type="spellStart"/>
      <w:r w:rsidRPr="00C7432B">
        <w:rPr>
          <w:rFonts w:ascii="Times New Roman" w:hAnsi="Times New Roman" w:cs="Times New Roman"/>
          <w:sz w:val="24"/>
          <w:szCs w:val="24"/>
        </w:rPr>
        <w:t>Hafr</w:t>
      </w:r>
      <w:proofErr w:type="spellEnd"/>
      <w:r w:rsidRPr="00C743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432B">
        <w:rPr>
          <w:rFonts w:ascii="Times New Roman" w:hAnsi="Times New Roman" w:cs="Times New Roman"/>
          <w:sz w:val="24"/>
          <w:szCs w:val="24"/>
        </w:rPr>
        <w:t>AlBatin</w:t>
      </w:r>
      <w:proofErr w:type="spellEnd"/>
      <w:r w:rsidRPr="00C743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432B">
        <w:rPr>
          <w:rFonts w:ascii="Times New Roman" w:hAnsi="Times New Roman" w:cs="Times New Roman"/>
          <w:sz w:val="24"/>
          <w:szCs w:val="24"/>
        </w:rPr>
        <w:t>Hafr</w:t>
      </w:r>
      <w:proofErr w:type="spellEnd"/>
      <w:r w:rsidRPr="00C743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432B">
        <w:rPr>
          <w:rFonts w:ascii="Times New Roman" w:hAnsi="Times New Roman" w:cs="Times New Roman"/>
          <w:sz w:val="24"/>
          <w:szCs w:val="24"/>
        </w:rPr>
        <w:t>AlBatin</w:t>
      </w:r>
      <w:proofErr w:type="spellEnd"/>
      <w:r w:rsidRPr="00C7432B">
        <w:rPr>
          <w:rFonts w:ascii="Times New Roman" w:hAnsi="Times New Roman" w:cs="Times New Roman"/>
          <w:sz w:val="24"/>
          <w:szCs w:val="24"/>
        </w:rPr>
        <w:t xml:space="preserve"> 39524, Saudi Arabia</w:t>
      </w:r>
    </w:p>
    <w:p w14:paraId="7ADF133F" w14:textId="77777777" w:rsidR="00C7432B" w:rsidRPr="00C7432B" w:rsidRDefault="00C7432B" w:rsidP="00C7432B">
      <w:pPr>
        <w:autoSpaceDE w:val="0"/>
        <w:autoSpaceDN w:val="0"/>
        <w:adjustRightInd w:val="0"/>
        <w:spacing w:after="0" w:line="360" w:lineRule="auto"/>
        <w:ind w:left="142" w:hanging="284"/>
        <w:jc w:val="both"/>
        <w:rPr>
          <w:rFonts w:ascii="Times New Roman" w:hAnsi="Times New Roman" w:cs="Times New Roman"/>
          <w:sz w:val="24"/>
          <w:szCs w:val="24"/>
        </w:rPr>
      </w:pPr>
      <w:r w:rsidRPr="00C7432B">
        <w:rPr>
          <w:rFonts w:ascii="Times New Roman" w:hAnsi="Times New Roman" w:cs="Times New Roman"/>
          <w:sz w:val="24"/>
          <w:szCs w:val="24"/>
          <w:vertAlign w:val="superscript"/>
        </w:rPr>
        <w:t xml:space="preserve">    </w:t>
      </w:r>
      <w:r w:rsidRPr="00C7432B"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  <w:vertAlign w:val="superscript"/>
        </w:rPr>
        <w:t xml:space="preserve">e </w:t>
      </w:r>
      <w:r w:rsidRPr="00C7432B">
        <w:rPr>
          <w:rFonts w:ascii="Times New Roman" w:hAnsi="Times New Roman" w:cs="Times New Roman"/>
          <w:sz w:val="24"/>
          <w:szCs w:val="24"/>
        </w:rPr>
        <w:t>Department of Pharmaceutical Sciences, College of Pharmacy, Umm Al-Qura University, Makkah, Saudi Arabia</w:t>
      </w:r>
    </w:p>
    <w:p w14:paraId="5AF24D26" w14:textId="77777777" w:rsidR="00C7432B" w:rsidRPr="00C7432B" w:rsidRDefault="00C7432B" w:rsidP="00C7432B">
      <w:pPr>
        <w:pStyle w:val="NormalWeb"/>
        <w:spacing w:before="0" w:beforeAutospacing="0" w:after="0" w:afterAutospacing="0" w:line="360" w:lineRule="auto"/>
        <w:ind w:left="142" w:hanging="142"/>
      </w:pPr>
      <w:r w:rsidRPr="00C7432B">
        <w:rPr>
          <w:vertAlign w:val="superscript"/>
        </w:rPr>
        <w:t>f</w:t>
      </w:r>
      <w:r w:rsidRPr="00C7432B">
        <w:t xml:space="preserve"> Department of Pharmaceutics and Industrial Pharmacy, College of Pharmacy, Taif University, P.O. Box 11099, Taif 21944, Saudi Arabia</w:t>
      </w:r>
    </w:p>
    <w:p w14:paraId="1C868EFC" w14:textId="77777777" w:rsidR="00C7432B" w:rsidRPr="00C7432B" w:rsidRDefault="00C7432B" w:rsidP="00C7432B">
      <w:pPr>
        <w:spacing w:after="0" w:line="36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C7432B"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Pr="00C7432B">
        <w:rPr>
          <w:rFonts w:ascii="Times New Roman" w:hAnsi="Times New Roman" w:cs="Times New Roman"/>
          <w:sz w:val="24"/>
          <w:szCs w:val="24"/>
        </w:rPr>
        <w:t>Department of Pharmaceutical Chemistry, College of Pharmacy, Taif University, P.O. Box 11099, Taif 21944, Saudi Arabia</w:t>
      </w:r>
    </w:p>
    <w:p w14:paraId="79ECAD74" w14:textId="77777777" w:rsidR="000066EC" w:rsidRPr="00F56192" w:rsidRDefault="000066EC" w:rsidP="000066EC">
      <w:pPr>
        <w:spacing w:after="0" w:line="360" w:lineRule="auto"/>
        <w:ind w:left="180" w:hanging="180"/>
        <w:rPr>
          <w:rFonts w:ascii="Times New Roman" w:eastAsia="Times New Roman" w:hAnsi="Times New Roman" w:cs="Times New Roman"/>
        </w:rPr>
      </w:pPr>
    </w:p>
    <w:p w14:paraId="07C735BA" w14:textId="77777777" w:rsidR="000066EC" w:rsidRPr="00F56192" w:rsidRDefault="000066EC" w:rsidP="000066EC">
      <w:pPr>
        <w:spacing w:after="0" w:line="360" w:lineRule="auto"/>
        <w:ind w:left="180" w:hanging="180"/>
        <w:rPr>
          <w:rFonts w:ascii="Times New Roman" w:eastAsia="Times New Roman" w:hAnsi="Times New Roman" w:cs="Times New Roman"/>
        </w:rPr>
      </w:pPr>
    </w:p>
    <w:p w14:paraId="0064DA58" w14:textId="77777777" w:rsidR="000066EC" w:rsidRPr="00F56192" w:rsidRDefault="000066EC" w:rsidP="000066EC">
      <w:pPr>
        <w:spacing w:after="0" w:line="360" w:lineRule="auto"/>
        <w:ind w:left="180" w:hanging="180"/>
        <w:rPr>
          <w:rFonts w:ascii="Times New Roman" w:eastAsia="Times New Roman" w:hAnsi="Times New Roman" w:cs="Times New Roman"/>
        </w:rPr>
      </w:pPr>
    </w:p>
    <w:p w14:paraId="3819172B" w14:textId="77777777" w:rsidR="000066EC" w:rsidRPr="00F56192" w:rsidRDefault="000066EC" w:rsidP="000066EC">
      <w:pPr>
        <w:spacing w:after="0" w:line="360" w:lineRule="auto"/>
        <w:ind w:left="180" w:hanging="180"/>
        <w:rPr>
          <w:rFonts w:ascii="Times New Roman" w:eastAsia="Times New Roman" w:hAnsi="Times New Roman" w:cs="Times New Roman"/>
        </w:rPr>
      </w:pPr>
    </w:p>
    <w:p w14:paraId="359AA51D" w14:textId="77777777" w:rsidR="000066EC" w:rsidRPr="00F56192" w:rsidRDefault="000066EC" w:rsidP="000066EC">
      <w:pPr>
        <w:spacing w:after="0" w:line="360" w:lineRule="auto"/>
        <w:ind w:left="180" w:hanging="180"/>
        <w:rPr>
          <w:rFonts w:ascii="Times New Roman" w:eastAsia="Times New Roman" w:hAnsi="Times New Roman" w:cs="Times New Roman"/>
        </w:rPr>
      </w:pPr>
    </w:p>
    <w:p w14:paraId="08BD1F42" w14:textId="77777777" w:rsidR="000066EC" w:rsidRPr="00F56192" w:rsidRDefault="000066EC" w:rsidP="000066EC">
      <w:pPr>
        <w:spacing w:after="0" w:line="360" w:lineRule="auto"/>
        <w:ind w:left="180" w:hanging="180"/>
        <w:rPr>
          <w:rFonts w:ascii="Times New Roman" w:eastAsia="Times New Roman" w:hAnsi="Times New Roman" w:cs="Times New Roman"/>
        </w:rPr>
      </w:pPr>
    </w:p>
    <w:p w14:paraId="5A64D2A9" w14:textId="77777777" w:rsidR="000066EC" w:rsidRPr="00F56192" w:rsidRDefault="000066EC" w:rsidP="000066EC">
      <w:pPr>
        <w:spacing w:after="0" w:line="360" w:lineRule="auto"/>
        <w:ind w:left="180" w:hanging="180"/>
        <w:rPr>
          <w:rFonts w:ascii="Times New Roman" w:eastAsia="Times New Roman" w:hAnsi="Times New Roman" w:cs="Times New Roman"/>
        </w:rPr>
      </w:pPr>
    </w:p>
    <w:p w14:paraId="68F27343" w14:textId="77777777" w:rsidR="000066EC" w:rsidRDefault="000066EC" w:rsidP="000066EC">
      <w:r w:rsidRPr="00F56192">
        <w:rPr>
          <w:rFonts w:ascii="Times New Roman" w:eastAsia="Times New Roman" w:hAnsi="Times New Roman" w:cs="Times New Roman"/>
        </w:rPr>
        <w:t xml:space="preserve">*Corresponding author email address: </w:t>
      </w:r>
      <w:r w:rsidRPr="00F56192">
        <w:rPr>
          <w:rFonts w:ascii="Times New Roman" w:eastAsia="Times New Roman" w:hAnsi="Times New Roman" w:cs="Times New Roman"/>
          <w:b/>
          <w:bCs/>
        </w:rPr>
        <w:t>(Ahmed Serag</w:t>
      </w:r>
      <w:r w:rsidRPr="00F56192">
        <w:rPr>
          <w:rFonts w:ascii="Times New Roman" w:eastAsia="Times New Roman" w:hAnsi="Times New Roman" w:cs="Times New Roman"/>
        </w:rPr>
        <w:t xml:space="preserve">)  </w:t>
      </w:r>
      <w:hyperlink r:id="rId5" w:history="1">
        <w:r w:rsidRPr="00F56192">
          <w:rPr>
            <w:rStyle w:val="Hyperlink"/>
            <w:rFonts w:asciiTheme="majorBidi" w:hAnsiTheme="majorBidi" w:cstheme="majorBidi"/>
          </w:rPr>
          <w:t>Ahmedserag777@azhar.edueg</w:t>
        </w:r>
      </w:hyperlink>
      <w:bookmarkEnd w:id="0"/>
      <w:r>
        <w:t xml:space="preserve"> </w:t>
      </w:r>
    </w:p>
    <w:p w14:paraId="7F2270F2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  <w:rtl/>
          <w:lang w:bidi="ar-EG"/>
        </w:rPr>
      </w:pPr>
    </w:p>
    <w:p w14:paraId="6753FBE8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3F8B4131" w14:textId="213C8973" w:rsidR="00DF25E0" w:rsidRDefault="00DF25E0" w:rsidP="00DF25E0">
      <w:pPr>
        <w:spacing w:after="0" w:line="360" w:lineRule="auto"/>
        <w:ind w:left="851" w:hanging="851"/>
        <w:rPr>
          <w:rFonts w:ascii="Times New Roman" w:eastAsia="Calibri" w:hAnsi="Times New Roman" w:cs="Times New Roman"/>
          <w:sz w:val="24"/>
          <w:szCs w:val="24"/>
        </w:rPr>
      </w:pP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: </w:t>
      </w:r>
      <w:r w:rsidRPr="00922BDF">
        <w:rPr>
          <w:rFonts w:ascii="Times New Roman" w:eastAsia="Calibri" w:hAnsi="Times New Roman" w:cs="Times New Roman"/>
          <w:sz w:val="24"/>
          <w:szCs w:val="24"/>
        </w:rPr>
        <w:t xml:space="preserve">The concentrations of </w:t>
      </w: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922BDF">
        <w:rPr>
          <w:rFonts w:ascii="Times New Roman" w:eastAsia="Calibri" w:hAnsi="Times New Roman" w:cs="Times New Roman"/>
          <w:sz w:val="24"/>
          <w:szCs w:val="24"/>
        </w:rPr>
        <w:t xml:space="preserve"> calibration set</w:t>
      </w:r>
      <w:r>
        <w:rPr>
          <w:rFonts w:ascii="Times New Roman" w:eastAsia="Calibri" w:hAnsi="Times New Roman" w:cs="Times New Roman"/>
          <w:sz w:val="24"/>
          <w:szCs w:val="24"/>
        </w:rPr>
        <w:t xml:space="preserve"> as calculated </w:t>
      </w:r>
      <w:r w:rsidRPr="00922BDF">
        <w:rPr>
          <w:rFonts w:ascii="Times New Roman" w:eastAsia="Calibri" w:hAnsi="Times New Roman" w:cs="Times New Roman"/>
          <w:i/>
          <w:iCs/>
          <w:sz w:val="24"/>
          <w:szCs w:val="24"/>
        </w:rPr>
        <w:t>via</w:t>
      </w:r>
      <w:r>
        <w:rPr>
          <w:rFonts w:ascii="Times New Roman" w:eastAsia="Calibri" w:hAnsi="Times New Roman" w:cs="Times New Roman"/>
          <w:sz w:val="24"/>
          <w:szCs w:val="24"/>
        </w:rPr>
        <w:t xml:space="preserve"> implementing a partial factorial</w:t>
      </w:r>
      <w:r w:rsidRPr="000D3542">
        <w:rPr>
          <w:rFonts w:ascii="Times New Roman" w:eastAsia="Calibri" w:hAnsi="Times New Roman" w:cs="Times New Roman"/>
          <w:sz w:val="24"/>
          <w:szCs w:val="24"/>
        </w:rPr>
        <w:t xml:space="preserve"> experimental design</w:t>
      </w:r>
      <w:r>
        <w:rPr>
          <w:rFonts w:ascii="Times New Roman" w:eastAsia="Calibri" w:hAnsi="Times New Roman" w:cs="Times New Roman"/>
          <w:sz w:val="24"/>
          <w:szCs w:val="24"/>
        </w:rPr>
        <w:t xml:space="preserve"> approach</w:t>
      </w:r>
      <w:r w:rsidRPr="000D3542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2972"/>
        <w:gridCol w:w="1985"/>
        <w:gridCol w:w="2126"/>
        <w:gridCol w:w="2126"/>
      </w:tblGrid>
      <w:tr w:rsidR="00C35876" w:rsidRPr="000E38BC" w14:paraId="06F42F07" w14:textId="2E20BCB0" w:rsidTr="00FC5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4D9948" w14:textId="0B63FCDD" w:rsidR="00C35876" w:rsidRPr="000E38BC" w:rsidRDefault="00C35876" w:rsidP="000911F1">
            <w:pPr>
              <w:spacing w:before="120"/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0E38BC">
              <w:rPr>
                <w:rFonts w:asciiTheme="majorBidi" w:eastAsia="Calibr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1985" w:type="dxa"/>
          </w:tcPr>
          <w:p w14:paraId="181ECF4C" w14:textId="69FD20D3" w:rsidR="00C35876" w:rsidRPr="00F6072E" w:rsidRDefault="00C166A9" w:rsidP="000911F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ropranolol</w:t>
            </w:r>
            <w:r w:rsidR="00166602"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C35876" w:rsidRPr="000911F1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="00C35876"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="00C35876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7D34D6E" w14:textId="4D9BE954" w:rsidR="00C35876" w:rsidRPr="00F6072E" w:rsidRDefault="00C166A9" w:rsidP="000911F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bookmarkStart w:id="2" w:name="OLE_LINK1"/>
            <w:r>
              <w:rPr>
                <w:rFonts w:asciiTheme="majorBidi" w:eastAsia="Calibri" w:hAnsiTheme="majorBidi" w:cstheme="majorBidi"/>
                <w:sz w:val="24"/>
                <w:szCs w:val="24"/>
              </w:rPr>
              <w:t>Rosuvastatin</w:t>
            </w:r>
            <w:r w:rsidR="00C35876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="00C35876"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="00C35876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  <w:bookmarkEnd w:id="2"/>
          </w:p>
        </w:tc>
        <w:tc>
          <w:tcPr>
            <w:tcW w:w="2126" w:type="dxa"/>
          </w:tcPr>
          <w:p w14:paraId="38F371D9" w14:textId="54776819" w:rsidR="00C35876" w:rsidRDefault="00C166A9" w:rsidP="000911F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Valsartan</w:t>
            </w:r>
            <w:r w:rsidR="00166602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="00166602"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="00166602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FC5E76" w:rsidRPr="000E38BC" w14:paraId="4D27B626" w14:textId="6E63575D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0BCCD8C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</w:tcPr>
          <w:p w14:paraId="462661EE" w14:textId="1760B9D9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4987BAC8" w14:textId="7B92DEE9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741B7A33" w14:textId="2E3CE9F1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FC5E76" w:rsidRPr="000E38BC" w14:paraId="02C4F03E" w14:textId="5D2BFAA0" w:rsidTr="00FC5E7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83BB41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</w:tcPr>
          <w:p w14:paraId="63B37238" w14:textId="5D30DC75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7631C4BA" w14:textId="59A65592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7B3AAEF4" w14:textId="3B4E8690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FC5E76" w:rsidRPr="000E38BC" w14:paraId="73ECA0EF" w14:textId="1556B6E3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8413604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</w:tcPr>
          <w:p w14:paraId="58C219D6" w14:textId="176F4AFB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2966042E" w14:textId="3A1C9165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3AB2D9D6" w14:textId="01BB9D41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FC5E76" w:rsidRPr="000E38BC" w14:paraId="6209AF16" w14:textId="7A5BC97F" w:rsidTr="00FC5E7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7E6F06D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</w:tcPr>
          <w:p w14:paraId="51A26C53" w14:textId="4ADE02E4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5F22871D" w14:textId="21D36C5C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2E4DF66A" w14:textId="1C56BCB4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FC5E76" w:rsidRPr="000E38BC" w14:paraId="54BB2345" w14:textId="7FF2FBEC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88ED023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</w:tcPr>
          <w:p w14:paraId="09D38CD6" w14:textId="6A557F30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noWrap/>
          </w:tcPr>
          <w:p w14:paraId="13CE911D" w14:textId="4A4F2FA9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27B78E83" w14:textId="00E5D675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FC5E76" w:rsidRPr="000E38BC" w14:paraId="454BC7D3" w14:textId="47E30225" w:rsidTr="00FC5E76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A44EFED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</w:tcPr>
          <w:p w14:paraId="31B5131E" w14:textId="7E2C71D2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0AAB2C56" w14:textId="42C69BDD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6AD61503" w14:textId="02D93272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FC5E76" w:rsidRPr="000E38BC" w14:paraId="09E18212" w14:textId="31F1108C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3DD4A7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</w:tcPr>
          <w:p w14:paraId="6A13CCD4" w14:textId="442E917F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noWrap/>
          </w:tcPr>
          <w:p w14:paraId="14A5C9C5" w14:textId="482BF11D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08149977" w14:textId="6AD43948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FC5E76" w:rsidRPr="000E38BC" w14:paraId="1879BC41" w14:textId="19500C1A" w:rsidTr="00FC5E7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B47B1ED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</w:tcPr>
          <w:p w14:paraId="78818C37" w14:textId="0F964800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1CECFFE3" w14:textId="3B6032E1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2EECF8D2" w14:textId="53D467A8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FC5E76" w:rsidRPr="000E38BC" w14:paraId="013AC75F" w14:textId="54124CAE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137D106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  <w:noWrap/>
          </w:tcPr>
          <w:p w14:paraId="255A8AA1" w14:textId="17564DD3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1D8505DA" w14:textId="0D65A678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5D14987C" w14:textId="70D3C772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FC5E76" w:rsidRPr="000E38BC" w14:paraId="6BFF970D" w14:textId="7A2AAEC0" w:rsidTr="00FC5E7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6FF29E7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  <w:noWrap/>
          </w:tcPr>
          <w:p w14:paraId="45F76B12" w14:textId="5334B83C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3FD362E9" w14:textId="3849313E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527EF68F" w14:textId="01FA92CD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FC5E76" w:rsidRPr="000E38BC" w14:paraId="31869DB0" w14:textId="6BC59AB2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752B559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5" w:type="dxa"/>
            <w:noWrap/>
          </w:tcPr>
          <w:p w14:paraId="4B03F943" w14:textId="6662714F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</w:tcPr>
          <w:p w14:paraId="727E68B0" w14:textId="023AAFE2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16CC9B33" w14:textId="0ACB5D12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FC5E76" w:rsidRPr="000E38BC" w14:paraId="6FF0C923" w14:textId="426AA2CF" w:rsidTr="00FC5E7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45C3D4F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5" w:type="dxa"/>
            <w:noWrap/>
          </w:tcPr>
          <w:p w14:paraId="31A8C768" w14:textId="39243DDE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noWrap/>
          </w:tcPr>
          <w:p w14:paraId="32F6B41A" w14:textId="7383E715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0FF4AA48" w14:textId="3F78F199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FC5E76" w:rsidRPr="000E38BC" w14:paraId="0550B306" w14:textId="38353FC8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3613217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5" w:type="dxa"/>
            <w:noWrap/>
          </w:tcPr>
          <w:p w14:paraId="42CB3EE6" w14:textId="32720879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</w:tcPr>
          <w:p w14:paraId="0A38CD48" w14:textId="4F6A19F3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6DDCBB43" w14:textId="211C8DB8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FC5E76" w:rsidRPr="000E38BC" w14:paraId="1F3D9BF5" w14:textId="4808F0DA" w:rsidTr="00FC5E7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3F08E01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5" w:type="dxa"/>
            <w:noWrap/>
          </w:tcPr>
          <w:p w14:paraId="3E845EE8" w14:textId="3DFAAC6A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7739BA00" w14:textId="43E406AC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1A0CAA3F" w14:textId="54F630B6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FC5E76" w:rsidRPr="000E38BC" w14:paraId="665BF516" w14:textId="72EBFE90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994BB6E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</w:tcPr>
          <w:p w14:paraId="79E731FD" w14:textId="34905660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noWrap/>
          </w:tcPr>
          <w:p w14:paraId="3575BE9B" w14:textId="7B624BB2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6291C5AF" w14:textId="41EADDFC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FC5E76" w:rsidRPr="000E38BC" w14:paraId="61AC48B9" w14:textId="0D59AFA8" w:rsidTr="00FC5E7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0D64CD1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5" w:type="dxa"/>
            <w:noWrap/>
          </w:tcPr>
          <w:p w14:paraId="684DE97B" w14:textId="0A6E495B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noWrap/>
          </w:tcPr>
          <w:p w14:paraId="100301C2" w14:textId="6EB3D6CB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44B474C8" w14:textId="4588C6EB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FC5E76" w:rsidRPr="000E38BC" w14:paraId="50A29D68" w14:textId="59F0F1B3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96ED2E0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5" w:type="dxa"/>
            <w:noWrap/>
          </w:tcPr>
          <w:p w14:paraId="1B9CA3E8" w14:textId="6BB3A000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6348CE86" w14:textId="68B72AEA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0B754017" w14:textId="6561B61B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FC5E76" w:rsidRPr="000E38BC" w14:paraId="6941EFDB" w14:textId="2C286096" w:rsidTr="00FC5E7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97D70D5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5" w:type="dxa"/>
            <w:noWrap/>
          </w:tcPr>
          <w:p w14:paraId="2C5E4AE3" w14:textId="7E16F287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</w:tcPr>
          <w:p w14:paraId="386BA016" w14:textId="623FC327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240E371B" w14:textId="6BA3FF63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FC5E76" w:rsidRPr="000E38BC" w14:paraId="4E7FCC0B" w14:textId="5064CDC4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19BA331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5" w:type="dxa"/>
            <w:noWrap/>
          </w:tcPr>
          <w:p w14:paraId="6AD0413A" w14:textId="6C032EEC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52633146" w14:textId="21CC5E1C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4636B291" w14:textId="7F7BCCF7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FC5E76" w:rsidRPr="000E38BC" w14:paraId="7F7947AE" w14:textId="3B6D40C3" w:rsidTr="00FC5E7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7C3AF05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5" w:type="dxa"/>
            <w:noWrap/>
          </w:tcPr>
          <w:p w14:paraId="491E114E" w14:textId="18A5DC21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218AC9E9" w14:textId="0531BFCA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695A5BBE" w14:textId="27EE4CA4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FC5E76" w:rsidRPr="000E38BC" w14:paraId="76116941" w14:textId="4A7E7F3C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ABFEC46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5" w:type="dxa"/>
            <w:noWrap/>
          </w:tcPr>
          <w:p w14:paraId="5FD82241" w14:textId="00055779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</w:tcPr>
          <w:p w14:paraId="01A6F5E1" w14:textId="6691ED0C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71E3FA42" w14:textId="3895FFA6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FC5E76" w:rsidRPr="000E38BC" w14:paraId="702340A4" w14:textId="5204B188" w:rsidTr="00FC5E7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4FFCC0B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5" w:type="dxa"/>
            <w:noWrap/>
          </w:tcPr>
          <w:p w14:paraId="34437360" w14:textId="7E7C39D3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</w:tcPr>
          <w:p w14:paraId="1AADF841" w14:textId="25389888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191B9C7B" w14:textId="4E80CA55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FC5E76" w:rsidRPr="000E38BC" w14:paraId="220E6B7A" w14:textId="534EC7A4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373CCE4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5" w:type="dxa"/>
            <w:noWrap/>
          </w:tcPr>
          <w:p w14:paraId="5C87FD4D" w14:textId="319BD29D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680D4ED5" w14:textId="0A1558E5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104DB7D2" w14:textId="49EC0509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FC5E76" w:rsidRPr="000E38BC" w14:paraId="454BB0FB" w14:textId="1091B395" w:rsidTr="00FC5E7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E3DE00B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5" w:type="dxa"/>
            <w:noWrap/>
          </w:tcPr>
          <w:p w14:paraId="46C8CCBA" w14:textId="0FD7F754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2062E765" w14:textId="626030B3" w:rsidR="00FC5E76" w:rsidRPr="00DF25E0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40A308C3" w14:textId="6D65BEB2" w:rsidR="00FC5E76" w:rsidRPr="00375AB9" w:rsidRDefault="00FC5E76" w:rsidP="00FC5E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FC5E76" w:rsidRPr="000E38BC" w14:paraId="1F03E26A" w14:textId="4993EC11" w:rsidTr="00FC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3D15CC3" w14:textId="77777777" w:rsidR="00FC5E76" w:rsidRPr="000E38BC" w:rsidRDefault="00FC5E76" w:rsidP="00FC5E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5" w:type="dxa"/>
            <w:noWrap/>
          </w:tcPr>
          <w:p w14:paraId="11E05493" w14:textId="202B01B1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66193390" w14:textId="0CCB51AC" w:rsidR="00FC5E76" w:rsidRPr="00DF25E0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4AD4301A" w14:textId="462C1F09" w:rsidR="00FC5E76" w:rsidRPr="00375AB9" w:rsidRDefault="00FC5E76" w:rsidP="00FC5E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5E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</w:tbl>
    <w:p w14:paraId="7311C45C" w14:textId="77777777" w:rsidR="00DF25E0" w:rsidRDefault="00DF25E0" w:rsidP="00DF25E0"/>
    <w:p w14:paraId="5903F371" w14:textId="364BE298" w:rsidR="00DF25E0" w:rsidRDefault="00DF25E0" w:rsidP="00DF25E0">
      <w:pPr>
        <w:spacing w:after="0" w:line="360" w:lineRule="auto"/>
        <w:ind w:left="851" w:hanging="851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922BDF">
        <w:rPr>
          <w:rFonts w:ascii="Times New Roman" w:eastAsia="Calibri" w:hAnsi="Times New Roman" w:cs="Times New Roman"/>
          <w:sz w:val="24"/>
          <w:szCs w:val="24"/>
        </w:rPr>
        <w:t xml:space="preserve">The concentrations of </w:t>
      </w: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922BD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validation</w:t>
      </w:r>
      <w:r w:rsidRPr="00922BDF">
        <w:rPr>
          <w:rFonts w:ascii="Times New Roman" w:eastAsia="Calibri" w:hAnsi="Times New Roman" w:cs="Times New Roman"/>
          <w:sz w:val="24"/>
          <w:szCs w:val="24"/>
        </w:rPr>
        <w:t xml:space="preserve"> set</w:t>
      </w:r>
      <w:r>
        <w:rPr>
          <w:rFonts w:ascii="Times New Roman" w:eastAsia="Calibri" w:hAnsi="Times New Roman" w:cs="Times New Roman"/>
          <w:sz w:val="24"/>
          <w:szCs w:val="24"/>
        </w:rPr>
        <w:t xml:space="preserve"> as calculated </w:t>
      </w:r>
      <w:r w:rsidRPr="00922BDF">
        <w:rPr>
          <w:rFonts w:ascii="Times New Roman" w:eastAsia="Calibri" w:hAnsi="Times New Roman" w:cs="Times New Roman"/>
          <w:i/>
          <w:iCs/>
          <w:sz w:val="24"/>
          <w:szCs w:val="24"/>
        </w:rPr>
        <w:t>via</w:t>
      </w:r>
      <w:r>
        <w:rPr>
          <w:rFonts w:ascii="Times New Roman" w:eastAsia="Calibri" w:hAnsi="Times New Roman" w:cs="Times New Roman"/>
          <w:sz w:val="24"/>
          <w:szCs w:val="24"/>
        </w:rPr>
        <w:t xml:space="preserve"> implementing a central composite</w:t>
      </w:r>
      <w:r w:rsidRPr="000D3542">
        <w:rPr>
          <w:rFonts w:ascii="Times New Roman" w:eastAsia="Calibri" w:hAnsi="Times New Roman" w:cs="Times New Roman"/>
          <w:sz w:val="24"/>
          <w:szCs w:val="24"/>
        </w:rPr>
        <w:t xml:space="preserve"> experimental design</w:t>
      </w:r>
      <w:r>
        <w:rPr>
          <w:rFonts w:ascii="Times New Roman" w:eastAsia="Calibri" w:hAnsi="Times New Roman" w:cs="Times New Roman"/>
          <w:sz w:val="24"/>
          <w:szCs w:val="24"/>
        </w:rPr>
        <w:t xml:space="preserve"> approach with 5 central points</w:t>
      </w:r>
      <w:r w:rsidRPr="000D3542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2972"/>
        <w:gridCol w:w="1985"/>
        <w:gridCol w:w="2126"/>
        <w:gridCol w:w="2126"/>
      </w:tblGrid>
      <w:tr w:rsidR="00166602" w:rsidRPr="000E38BC" w14:paraId="7649C914" w14:textId="157EB7AD" w:rsidTr="00CC1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9F20E7" w14:textId="4E396852" w:rsidR="00166602" w:rsidRPr="00552A66" w:rsidRDefault="00166602" w:rsidP="004D44CE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52A6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No.</w:t>
            </w:r>
          </w:p>
        </w:tc>
        <w:tc>
          <w:tcPr>
            <w:tcW w:w="1985" w:type="dxa"/>
          </w:tcPr>
          <w:p w14:paraId="7EBDF224" w14:textId="0D138456" w:rsidR="00166602" w:rsidRPr="00552A66" w:rsidRDefault="00C166A9" w:rsidP="004D44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ropranolol</w:t>
            </w:r>
            <w:r w:rsidR="00166602"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166602" w:rsidRPr="000911F1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="00166602"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="00166602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7FF4012" w14:textId="297DA3BD" w:rsidR="00166602" w:rsidRPr="00552A66" w:rsidRDefault="00C166A9" w:rsidP="004D44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osuvastatin</w:t>
            </w:r>
            <w:r w:rsidR="00166602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="00166602"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="00166602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9593147" w14:textId="7786D875" w:rsidR="00166602" w:rsidRDefault="00C166A9" w:rsidP="004D44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Valsartan</w:t>
            </w:r>
            <w:r w:rsidR="00166602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="00166602"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="00166602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CC1D6D" w:rsidRPr="000E38BC" w14:paraId="7157006F" w14:textId="2DC44AEF" w:rsidTr="00CC1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B3FC9B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</w:tcPr>
          <w:p w14:paraId="1EEE6EFF" w14:textId="2E17BB69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noWrap/>
          </w:tcPr>
          <w:p w14:paraId="3C24F851" w14:textId="6A1C2EFB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5E7B7A01" w14:textId="6C2E3950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CC1D6D" w:rsidRPr="000E38BC" w14:paraId="29D126A2" w14:textId="420467A2" w:rsidTr="00CC1D6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1B88754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</w:tcPr>
          <w:p w14:paraId="0F2C75AA" w14:textId="3CDCD1B2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noWrap/>
          </w:tcPr>
          <w:p w14:paraId="37AAAD8F" w14:textId="15AB066D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3E088193" w14:textId="05206025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CC1D6D" w:rsidRPr="000E38BC" w14:paraId="5B82F864" w14:textId="675FC86E" w:rsidTr="00CC1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7C3ECF7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</w:tcPr>
          <w:p w14:paraId="1266B0F3" w14:textId="360D4F7D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089F1F5D" w14:textId="592BDFAA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6099109B" w14:textId="71CFEDBB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CC1D6D" w:rsidRPr="000E38BC" w14:paraId="76C2D7B1" w14:textId="6B1EF2AE" w:rsidTr="00CC1D6D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A800AB7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</w:tcPr>
          <w:p w14:paraId="2D27E805" w14:textId="41A723EC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6EFCE3FA" w14:textId="3412D5DB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1D50FE64" w14:textId="775BD402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C1D6D" w:rsidRPr="000E38BC" w14:paraId="115511BB" w14:textId="473BFB80" w:rsidTr="00CC1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BD99478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</w:tcPr>
          <w:p w14:paraId="55217A1D" w14:textId="1560BE01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00567F0F" w14:textId="4EADA840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632C27AD" w14:textId="1BAE89E6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CC1D6D" w:rsidRPr="000E38BC" w14:paraId="14CC4414" w14:textId="2FFB114F" w:rsidTr="00CC1D6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95FE04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</w:tcPr>
          <w:p w14:paraId="203EA173" w14:textId="4C2E18A5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1DC47514" w14:textId="4A4FD78E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4DD3C809" w14:textId="39B48034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CC1D6D" w:rsidRPr="000E38BC" w14:paraId="0F964521" w14:textId="50ADCDEC" w:rsidTr="00CC1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B5C7580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</w:tcPr>
          <w:p w14:paraId="25149F38" w14:textId="11B1FD32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232CFA97" w14:textId="03B96FAE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36C1A99B" w14:textId="5ED8BED9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C1D6D" w:rsidRPr="000E38BC" w14:paraId="54AF91C0" w14:textId="3E94751A" w:rsidTr="00CC1D6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2E6C767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</w:tcPr>
          <w:p w14:paraId="3A7C67AD" w14:textId="782DC7F1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51A22699" w14:textId="66A74BCF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605D3F75" w14:textId="0E750FF0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C1D6D" w:rsidRPr="000E38BC" w14:paraId="278286DE" w14:textId="7458639C" w:rsidTr="00CC1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E77483E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  <w:noWrap/>
          </w:tcPr>
          <w:p w14:paraId="711B5607" w14:textId="2B457D5B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40C02CC6" w14:textId="689C01ED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7DF25E64" w14:textId="3D593AD8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CC1D6D" w:rsidRPr="000E38BC" w14:paraId="39EFB89F" w14:textId="561C12F2" w:rsidTr="00CC1D6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7CAB71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  <w:noWrap/>
          </w:tcPr>
          <w:p w14:paraId="2ACA021E" w14:textId="00A576A9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noWrap/>
          </w:tcPr>
          <w:p w14:paraId="22BFFA3D" w14:textId="5206A3E1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0E0FA80E" w14:textId="52E0BC3E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CC1D6D" w:rsidRPr="000E38BC" w14:paraId="55C6A392" w14:textId="09AEE845" w:rsidTr="00CC1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C8A8A06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5" w:type="dxa"/>
            <w:noWrap/>
          </w:tcPr>
          <w:p w14:paraId="29DDCEFD" w14:textId="7D5E6A36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noWrap/>
          </w:tcPr>
          <w:p w14:paraId="3D5A8C56" w14:textId="4C7AA0D9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161167F9" w14:textId="291D53C1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CC1D6D" w:rsidRPr="000E38BC" w14:paraId="54248380" w14:textId="34CE8B2F" w:rsidTr="00CC1D6D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07DFA32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5" w:type="dxa"/>
            <w:noWrap/>
          </w:tcPr>
          <w:p w14:paraId="3BF4280E" w14:textId="077EC31A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20B17D66" w14:textId="5C0EE4DD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72BE47BD" w14:textId="2FC4D75C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C1D6D" w:rsidRPr="000E38BC" w14:paraId="07356E55" w14:textId="08D30A4F" w:rsidTr="00CC1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7D5B05A" w14:textId="77777777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5" w:type="dxa"/>
            <w:noWrap/>
          </w:tcPr>
          <w:p w14:paraId="7BDB20EB" w14:textId="21A8EB45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208AC85D" w14:textId="57945A3A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233F3ADD" w14:textId="13EFEDE1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</w:t>
            </w:r>
          </w:p>
        </w:tc>
      </w:tr>
      <w:tr w:rsidR="00CC1D6D" w:rsidRPr="000E38BC" w14:paraId="6DCCE324" w14:textId="77777777" w:rsidTr="00CC1D6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452A2067" w14:textId="2D13801E" w:rsidR="00CC1D6D" w:rsidRPr="00C35876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5" w:type="dxa"/>
            <w:noWrap/>
          </w:tcPr>
          <w:p w14:paraId="7C29E6C8" w14:textId="7EAEDB4D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6E877EEA" w14:textId="087047C2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5F1CC560" w14:textId="29F25508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C1D6D" w:rsidRPr="000E38BC" w14:paraId="4A0FAD88" w14:textId="77777777" w:rsidTr="00CC1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16A99622" w14:textId="4892D32A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</w:tcPr>
          <w:p w14:paraId="02F14782" w14:textId="43B91C1C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126" w:type="dxa"/>
            <w:noWrap/>
          </w:tcPr>
          <w:p w14:paraId="7D50FFB1" w14:textId="2F82D9DD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276E35B8" w14:textId="17AF2E0A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C1D6D" w:rsidRPr="000E38BC" w14:paraId="0FF3722D" w14:textId="77777777" w:rsidTr="00CC1D6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C91BE34" w14:textId="19A54952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5" w:type="dxa"/>
            <w:noWrap/>
          </w:tcPr>
          <w:p w14:paraId="5E3AAE06" w14:textId="4BF335D5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0C3313EB" w14:textId="5BCEB6F4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1E8FDBE4" w14:textId="4E45BF2C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5</w:t>
            </w:r>
          </w:p>
        </w:tc>
      </w:tr>
      <w:tr w:rsidR="00CC1D6D" w:rsidRPr="000E38BC" w14:paraId="2689EEAA" w14:textId="77777777" w:rsidTr="00CC1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60F86B22" w14:textId="4C9497A5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5" w:type="dxa"/>
            <w:noWrap/>
          </w:tcPr>
          <w:p w14:paraId="3532DEE7" w14:textId="49DC3C66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7B9E1ECD" w14:textId="7C54313B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126" w:type="dxa"/>
          </w:tcPr>
          <w:p w14:paraId="7C10AB56" w14:textId="03434A0A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C1D6D" w:rsidRPr="000E38BC" w14:paraId="1F7E3B11" w14:textId="77777777" w:rsidTr="00CC1D6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D93C89C" w14:textId="0B91A042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5" w:type="dxa"/>
            <w:noWrap/>
          </w:tcPr>
          <w:p w14:paraId="0983FF84" w14:textId="7F81B67D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126" w:type="dxa"/>
            <w:noWrap/>
          </w:tcPr>
          <w:p w14:paraId="27EE1238" w14:textId="53B4C406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733DA8B6" w14:textId="66E5AAAE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C1D6D" w:rsidRPr="000E38BC" w14:paraId="1B62C822" w14:textId="77777777" w:rsidTr="00CC1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332332B4" w14:textId="47391789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5" w:type="dxa"/>
            <w:noWrap/>
          </w:tcPr>
          <w:p w14:paraId="685CEC5E" w14:textId="70B09AD0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4FE4CF34" w14:textId="46A00BD1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17EDDDCD" w14:textId="57B32625" w:rsidR="00CC1D6D" w:rsidRPr="00CC1D6D" w:rsidRDefault="00CC1D6D" w:rsidP="004D44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C1D6D" w:rsidRPr="000E38BC" w14:paraId="1C3E710A" w14:textId="77777777" w:rsidTr="00CC1D6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4B0CD605" w14:textId="237E951B" w:rsidR="00CC1D6D" w:rsidRPr="000E38BC" w:rsidRDefault="00CC1D6D" w:rsidP="004D44C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5" w:type="dxa"/>
            <w:noWrap/>
          </w:tcPr>
          <w:p w14:paraId="467B4B84" w14:textId="24728338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030CEEA8" w14:textId="7AA88B65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126" w:type="dxa"/>
          </w:tcPr>
          <w:p w14:paraId="222C657F" w14:textId="12E085F2" w:rsidR="00CC1D6D" w:rsidRPr="00CC1D6D" w:rsidRDefault="00CC1D6D" w:rsidP="004D44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C1D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</w:tbl>
    <w:p w14:paraId="2032814D" w14:textId="77777777" w:rsidR="00DF25E0" w:rsidRDefault="00DF25E0" w:rsidP="00DF25E0"/>
    <w:p w14:paraId="3E81C333" w14:textId="6E2C70BF" w:rsidR="00B05BBF" w:rsidRDefault="00B05BBF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52DBF45C" w14:textId="0B9537F5" w:rsidR="00B05BBF" w:rsidRPr="000D3542" w:rsidRDefault="00B05BBF" w:rsidP="00B05BB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0D354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optimized parameters of the Firefly algorithm as a variable selection procedure to enhance the </w:t>
      </w:r>
      <w:r w:rsidR="00C166A9">
        <w:rPr>
          <w:rFonts w:ascii="Times New Roman" w:eastAsia="Calibri" w:hAnsi="Times New Roman" w:cs="Times New Roman"/>
          <w:sz w:val="24"/>
          <w:szCs w:val="24"/>
        </w:rPr>
        <w:t>ANN</w:t>
      </w:r>
      <w:r>
        <w:rPr>
          <w:rFonts w:ascii="Times New Roman" w:eastAsia="Calibri" w:hAnsi="Times New Roman" w:cs="Times New Roman"/>
          <w:sz w:val="24"/>
          <w:szCs w:val="24"/>
        </w:rPr>
        <w:t xml:space="preserve"> models' predictability. </w:t>
      </w:r>
    </w:p>
    <w:tbl>
      <w:tblPr>
        <w:tblStyle w:val="PlainTable2"/>
        <w:tblW w:w="9355" w:type="dxa"/>
        <w:tblLook w:val="04A0" w:firstRow="1" w:lastRow="0" w:firstColumn="1" w:lastColumn="0" w:noHBand="0" w:noVBand="1"/>
      </w:tblPr>
      <w:tblGrid>
        <w:gridCol w:w="2570"/>
        <w:gridCol w:w="2401"/>
        <w:gridCol w:w="2411"/>
        <w:gridCol w:w="1973"/>
      </w:tblGrid>
      <w:tr w:rsidR="00B05BBF" w:rsidRPr="00C91208" w14:paraId="0152C691" w14:textId="1C0F5C4E" w:rsidTr="000F4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5B3A5E6A" w14:textId="77777777" w:rsidR="00B05BBF" w:rsidRPr="00552A66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52A66">
              <w:rPr>
                <w:rFonts w:asciiTheme="majorBidi" w:eastAsia="Calibr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2401" w:type="dxa"/>
          </w:tcPr>
          <w:p w14:paraId="6944DF0C" w14:textId="68F46136" w:rsidR="00B05BBF" w:rsidRPr="00552A66" w:rsidRDefault="00C166A9" w:rsidP="00B05B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ropranolol</w:t>
            </w:r>
            <w:r w:rsidR="00B05BBF"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411" w:type="dxa"/>
          </w:tcPr>
          <w:p w14:paraId="122DC7B3" w14:textId="02FB8C54" w:rsidR="00B05BBF" w:rsidRPr="00552A66" w:rsidRDefault="00C166A9" w:rsidP="00B05B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osuvastatin</w:t>
            </w:r>
            <w:r w:rsidR="00B05BBF"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973" w:type="dxa"/>
          </w:tcPr>
          <w:p w14:paraId="1454D582" w14:textId="08F29218" w:rsidR="00B05BBF" w:rsidRDefault="00C166A9" w:rsidP="00B05B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Valsartan</w:t>
            </w:r>
          </w:p>
        </w:tc>
      </w:tr>
      <w:tr w:rsidR="00B05BBF" w:rsidRPr="00C91208" w14:paraId="49D9386E" w14:textId="158FA669" w:rsidTr="000F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5F98666A" w14:textId="77777777" w:rsidR="00B05BBF" w:rsidRPr="00C91208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4A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 of fireflies</w:t>
            </w:r>
          </w:p>
        </w:tc>
        <w:tc>
          <w:tcPr>
            <w:tcW w:w="2401" w:type="dxa"/>
          </w:tcPr>
          <w:p w14:paraId="749DE41F" w14:textId="24E5840C" w:rsidR="00B05BBF" w:rsidRPr="00C91208" w:rsidRDefault="00B05BBF" w:rsidP="00B05B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  <w:r w:rsidR="004D44CE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11" w:type="dxa"/>
          </w:tcPr>
          <w:p w14:paraId="684568FA" w14:textId="7EE7D3E8" w:rsidR="00B05BBF" w:rsidRPr="00C91208" w:rsidRDefault="00B05BBF" w:rsidP="00B05B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  <w:r w:rsidR="004D44CE"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73" w:type="dxa"/>
          </w:tcPr>
          <w:p w14:paraId="42EFB6E0" w14:textId="711A3C7B" w:rsidR="00B05BBF" w:rsidRDefault="004D44CE" w:rsidP="00B05B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6</w:t>
            </w:r>
          </w:p>
        </w:tc>
      </w:tr>
      <w:tr w:rsidR="004D44CE" w:rsidRPr="00C91208" w14:paraId="185E94E0" w14:textId="01479A14" w:rsidTr="000F4305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2D56A63C" w14:textId="77777777" w:rsidR="004D44CE" w:rsidRPr="00C91208" w:rsidRDefault="004D44CE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91208">
              <w:rPr>
                <w:rFonts w:asciiTheme="majorBidi" w:eastAsia="Calibri" w:hAnsiTheme="majorBidi" w:cstheme="majorBidi"/>
                <w:sz w:val="24"/>
                <w:szCs w:val="24"/>
              </w:rPr>
              <w:t>Maximum generations</w:t>
            </w:r>
          </w:p>
        </w:tc>
        <w:tc>
          <w:tcPr>
            <w:tcW w:w="2401" w:type="dxa"/>
          </w:tcPr>
          <w:p w14:paraId="49120130" w14:textId="52469934" w:rsidR="004D44CE" w:rsidRDefault="004D44CE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2411" w:type="dxa"/>
          </w:tcPr>
          <w:p w14:paraId="52C47A42" w14:textId="492B14B4" w:rsidR="004D44CE" w:rsidRDefault="004D44CE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1973" w:type="dxa"/>
          </w:tcPr>
          <w:p w14:paraId="32EE978E" w14:textId="2412F3F0" w:rsidR="004D44CE" w:rsidRDefault="004D44CE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00</w:t>
            </w:r>
          </w:p>
        </w:tc>
      </w:tr>
      <w:tr w:rsidR="00B05BBF" w:rsidRPr="00C91208" w14:paraId="1ED78169" w14:textId="0638F576" w:rsidTr="000F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7F82241F" w14:textId="77777777" w:rsidR="00B05BBF" w:rsidRPr="00C91208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4A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α</w:t>
            </w:r>
          </w:p>
        </w:tc>
        <w:tc>
          <w:tcPr>
            <w:tcW w:w="2401" w:type="dxa"/>
          </w:tcPr>
          <w:p w14:paraId="3EB0B5CB" w14:textId="5D5CB190" w:rsidR="00B05BBF" w:rsidRPr="00C91208" w:rsidRDefault="00B05BBF" w:rsidP="00B05B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</w:t>
            </w:r>
            <w:r w:rsidR="004D44CE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411" w:type="dxa"/>
          </w:tcPr>
          <w:p w14:paraId="1C3B0264" w14:textId="60BDFD6C" w:rsidR="00B05BBF" w:rsidRPr="00C91208" w:rsidRDefault="00B05BBF" w:rsidP="00B05B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</w:t>
            </w:r>
            <w:r w:rsidR="004D44CE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73" w:type="dxa"/>
          </w:tcPr>
          <w:p w14:paraId="522D6ACC" w14:textId="4122C659" w:rsidR="00B05BBF" w:rsidRDefault="00B05BBF" w:rsidP="00B05B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</w:t>
            </w:r>
            <w:r w:rsidR="004D44CE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</w:tr>
      <w:tr w:rsidR="00B05BBF" w:rsidRPr="00C91208" w14:paraId="126C931D" w14:textId="3366FBC6" w:rsidTr="000F4305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4C8C4CC5" w14:textId="77777777" w:rsidR="00B05BBF" w:rsidRPr="00C91208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4A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β</w:t>
            </w:r>
            <w:r w:rsidRPr="00484A9D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ο</w:t>
            </w:r>
          </w:p>
        </w:tc>
        <w:tc>
          <w:tcPr>
            <w:tcW w:w="2401" w:type="dxa"/>
          </w:tcPr>
          <w:p w14:paraId="3D6A012D" w14:textId="17D34320" w:rsidR="00B05BBF" w:rsidRPr="00C91208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</w:t>
            </w:r>
            <w:r w:rsidR="004D44CE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11" w:type="dxa"/>
          </w:tcPr>
          <w:p w14:paraId="26BBEC7F" w14:textId="77777777" w:rsidR="00B05BBF" w:rsidRPr="00C91208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973" w:type="dxa"/>
          </w:tcPr>
          <w:p w14:paraId="10D5AD0E" w14:textId="36DB2FBE" w:rsidR="00B05BBF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  <w:r w:rsidR="004D44CE">
              <w:rPr>
                <w:rFonts w:asciiTheme="majorBidi" w:eastAsia="Calibri" w:hAnsiTheme="majorBidi" w:cstheme="majorBidi"/>
                <w:sz w:val="24"/>
                <w:szCs w:val="24"/>
              </w:rPr>
              <w:t>.4</w:t>
            </w:r>
          </w:p>
        </w:tc>
      </w:tr>
      <w:tr w:rsidR="00B05BBF" w:rsidRPr="00C91208" w14:paraId="1C8C3416" w14:textId="705CA88E" w:rsidTr="000F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6A54843E" w14:textId="77777777" w:rsidR="00B05BBF" w:rsidRPr="00C91208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4A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γ</w:t>
            </w:r>
          </w:p>
        </w:tc>
        <w:tc>
          <w:tcPr>
            <w:tcW w:w="6785" w:type="dxa"/>
            <w:gridSpan w:val="3"/>
          </w:tcPr>
          <w:p w14:paraId="2DBB51D0" w14:textId="7C693F5E" w:rsidR="00B05BBF" w:rsidRDefault="00B05BBF" w:rsidP="00B05B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</w:tbl>
    <w:p w14:paraId="49B6E14B" w14:textId="77777777" w:rsidR="00B05BBF" w:rsidRDefault="00B05BBF" w:rsidP="00B05BBF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7EDE805" w14:textId="77777777" w:rsidR="00B05BBF" w:rsidRDefault="00B05BBF" w:rsidP="00B05BBF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B05BBF" w:rsidSect="00B05B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8040E4" w14:textId="7AF68182" w:rsidR="00AC000A" w:rsidRPr="008F297C" w:rsidRDefault="00AC000A" w:rsidP="000911F1">
      <w:pPr>
        <w:spacing w:line="360" w:lineRule="auto"/>
        <w:jc w:val="both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8F297C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S</w:t>
      </w:r>
      <w:r w:rsidR="00B05BBF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4</w:t>
      </w:r>
      <w:r w:rsidRPr="008F297C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:</w:t>
      </w:r>
      <w:r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Pr="008F297C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="00366A5F" w:rsidRPr="00366A5F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Accuracy and precision results for the determination of </w:t>
      </w:r>
      <w:r w:rsidR="00C166A9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propranolol</w:t>
      </w:r>
      <w:r w:rsidR="000D4FAC" w:rsidRPr="000D4FAC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, </w:t>
      </w:r>
      <w:r w:rsidR="00C166A9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rosuvastatin</w:t>
      </w:r>
      <w:r w:rsidR="000D4FAC" w:rsidRPr="000D4FAC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and </w:t>
      </w:r>
      <w:r w:rsidR="00C166A9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valsartan</w:t>
      </w:r>
      <w:r w:rsidR="000D4FAC" w:rsidRPr="000D4FAC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="00366A5F" w:rsidRPr="00366A5F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by the proposed </w:t>
      </w:r>
      <w:r w:rsidR="008E0F81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FA</w:t>
      </w:r>
      <w:r w:rsidR="000D4FAC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-</w:t>
      </w:r>
      <w:r w:rsidR="00C166A9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ANN</w:t>
      </w:r>
      <w:r w:rsidR="008E0F81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="00366A5F" w:rsidRPr="00366A5F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method.</w:t>
      </w:r>
    </w:p>
    <w:p w14:paraId="0546547B" w14:textId="77777777" w:rsidR="00AC000A" w:rsidRDefault="00AC000A" w:rsidP="00AC000A">
      <w:pPr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</w:p>
    <w:tbl>
      <w:tblPr>
        <w:tblStyle w:val="PlainTable2"/>
        <w:tblW w:w="15451" w:type="dxa"/>
        <w:tblInd w:w="-1276" w:type="dxa"/>
        <w:tblLook w:val="04A0" w:firstRow="1" w:lastRow="0" w:firstColumn="1" w:lastColumn="0" w:noHBand="0" w:noVBand="1"/>
      </w:tblPr>
      <w:tblGrid>
        <w:gridCol w:w="1551"/>
        <w:gridCol w:w="1563"/>
        <w:gridCol w:w="1469"/>
        <w:gridCol w:w="1550"/>
        <w:gridCol w:w="1563"/>
        <w:gridCol w:w="1469"/>
        <w:gridCol w:w="8"/>
        <w:gridCol w:w="1108"/>
        <w:gridCol w:w="1104"/>
        <w:gridCol w:w="1077"/>
        <w:gridCol w:w="1074"/>
        <w:gridCol w:w="1074"/>
        <w:gridCol w:w="841"/>
      </w:tblGrid>
      <w:tr w:rsidR="00166602" w:rsidRPr="00166602" w14:paraId="77EEA63B" w14:textId="7190C649" w:rsidTr="000F4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gridSpan w:val="3"/>
            <w:vAlign w:val="center"/>
          </w:tcPr>
          <w:p w14:paraId="02556175" w14:textId="4EA1CF79" w:rsidR="00166602" w:rsidRPr="00166602" w:rsidRDefault="00166602" w:rsidP="000F4305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oncentration (ng/mL)</w:t>
            </w:r>
          </w:p>
        </w:tc>
        <w:tc>
          <w:tcPr>
            <w:tcW w:w="4590" w:type="dxa"/>
            <w:gridSpan w:val="4"/>
            <w:vAlign w:val="center"/>
          </w:tcPr>
          <w:p w14:paraId="317803C4" w14:textId="03240DB9" w:rsidR="00166602" w:rsidRPr="00166602" w:rsidRDefault="00166602" w:rsidP="000F4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ccuracy</w:t>
            </w:r>
          </w:p>
          <w:p w14:paraId="142F9027" w14:textId="192F33B2" w:rsidR="00166602" w:rsidRPr="00166602" w:rsidRDefault="00166602" w:rsidP="000F4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(% R ± SD) </w:t>
            </w:r>
            <w:hyperlink r:id="rId6" w:anchor="tblfn1" w:history="1">
              <w:r w:rsidRPr="00166602">
                <w:rPr>
                  <w:rFonts w:asciiTheme="majorBidi" w:eastAsia="Calibri" w:hAnsiTheme="majorBidi" w:cstheme="majorBidi"/>
                  <w:i/>
                  <w:iCs/>
                  <w:sz w:val="24"/>
                  <w:szCs w:val="24"/>
                  <w:vertAlign w:val="superscript"/>
                </w:rPr>
                <w:t>a</w:t>
              </w:r>
            </w:hyperlink>
          </w:p>
        </w:tc>
        <w:tc>
          <w:tcPr>
            <w:tcW w:w="6278" w:type="dxa"/>
            <w:gridSpan w:val="6"/>
            <w:vAlign w:val="center"/>
          </w:tcPr>
          <w:p w14:paraId="5A13C984" w14:textId="3B576D2C" w:rsidR="00166602" w:rsidRPr="00166602" w:rsidRDefault="00166602" w:rsidP="000F4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recision (</w:t>
            </w:r>
            <w: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RSD</w:t>
            </w:r>
            <w:r w:rsidR="00133921"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%</w:t>
            </w: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)</w:t>
            </w: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hyperlink r:id="rId7" w:anchor="tblfn1" w:history="1">
              <w:r w:rsidRPr="00166602">
                <w:rPr>
                  <w:rFonts w:asciiTheme="majorBidi" w:eastAsia="Calibri" w:hAnsiTheme="majorBidi" w:cstheme="majorBidi"/>
                  <w:i/>
                  <w:iCs/>
                  <w:sz w:val="24"/>
                  <w:szCs w:val="24"/>
                  <w:vertAlign w:val="superscript"/>
                </w:rPr>
                <w:t>a</w:t>
              </w:r>
            </w:hyperlink>
          </w:p>
        </w:tc>
      </w:tr>
      <w:tr w:rsidR="00166602" w:rsidRPr="00166602" w14:paraId="6F3F5DE3" w14:textId="4426B57A" w:rsidTr="000F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vAlign w:val="center"/>
          </w:tcPr>
          <w:p w14:paraId="196C1F0B" w14:textId="36544F84" w:rsidR="00166602" w:rsidRPr="00166602" w:rsidRDefault="00C166A9" w:rsidP="000F4305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Propranolol</w:t>
            </w:r>
            <w:r w:rsidR="00166602" w:rsidRPr="00166602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 xml:space="preserve"> (µg/mL)</w:t>
            </w:r>
          </w:p>
        </w:tc>
        <w:tc>
          <w:tcPr>
            <w:tcW w:w="1563" w:type="dxa"/>
            <w:vMerge w:val="restart"/>
            <w:vAlign w:val="center"/>
          </w:tcPr>
          <w:p w14:paraId="63EFBB57" w14:textId="1621C43F" w:rsidR="00166602" w:rsidRPr="00166602" w:rsidRDefault="00C166A9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osuvastatin</w:t>
            </w:r>
            <w:r w:rsidR="00166602"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µg/mL)</w:t>
            </w:r>
          </w:p>
        </w:tc>
        <w:tc>
          <w:tcPr>
            <w:tcW w:w="1469" w:type="dxa"/>
            <w:vMerge w:val="restart"/>
            <w:vAlign w:val="center"/>
          </w:tcPr>
          <w:p w14:paraId="2B826A4B" w14:textId="7AAD8384" w:rsidR="00166602" w:rsidRPr="00166602" w:rsidRDefault="00C166A9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Valsartan</w:t>
            </w:r>
            <w:r w:rsidR="00166602"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µg/mL)</w:t>
            </w:r>
          </w:p>
        </w:tc>
        <w:tc>
          <w:tcPr>
            <w:tcW w:w="1550" w:type="dxa"/>
            <w:vMerge w:val="restart"/>
            <w:vAlign w:val="center"/>
          </w:tcPr>
          <w:p w14:paraId="7EF2EA58" w14:textId="42DF0411" w:rsidR="00166602" w:rsidRPr="00166602" w:rsidRDefault="00C166A9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ropranolol</w:t>
            </w:r>
          </w:p>
        </w:tc>
        <w:tc>
          <w:tcPr>
            <w:tcW w:w="1563" w:type="dxa"/>
            <w:vMerge w:val="restart"/>
            <w:vAlign w:val="center"/>
          </w:tcPr>
          <w:p w14:paraId="481527D5" w14:textId="00ABC6D6" w:rsidR="00166602" w:rsidRPr="00166602" w:rsidRDefault="00C166A9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osuvastatin</w:t>
            </w:r>
          </w:p>
        </w:tc>
        <w:tc>
          <w:tcPr>
            <w:tcW w:w="1469" w:type="dxa"/>
            <w:vMerge w:val="restart"/>
            <w:vAlign w:val="center"/>
          </w:tcPr>
          <w:p w14:paraId="1712674A" w14:textId="58F7BE3B" w:rsidR="00166602" w:rsidRPr="00166602" w:rsidRDefault="00C166A9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Valsartan</w:t>
            </w:r>
          </w:p>
        </w:tc>
        <w:tc>
          <w:tcPr>
            <w:tcW w:w="2220" w:type="dxa"/>
            <w:gridSpan w:val="3"/>
            <w:vAlign w:val="center"/>
          </w:tcPr>
          <w:p w14:paraId="6D653861" w14:textId="3349CA02" w:rsidR="00166602" w:rsidRPr="00166602" w:rsidRDefault="00C166A9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ropranolol</w:t>
            </w:r>
          </w:p>
        </w:tc>
        <w:tc>
          <w:tcPr>
            <w:tcW w:w="2151" w:type="dxa"/>
            <w:gridSpan w:val="2"/>
            <w:vAlign w:val="center"/>
          </w:tcPr>
          <w:p w14:paraId="56BA40E3" w14:textId="30D7753C" w:rsidR="00166602" w:rsidRPr="00166602" w:rsidRDefault="00C166A9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osuvastatin</w:t>
            </w:r>
          </w:p>
        </w:tc>
        <w:tc>
          <w:tcPr>
            <w:tcW w:w="1915" w:type="dxa"/>
            <w:gridSpan w:val="2"/>
            <w:vAlign w:val="center"/>
          </w:tcPr>
          <w:p w14:paraId="1C0CF213" w14:textId="44A55D17" w:rsidR="00166602" w:rsidRPr="00166602" w:rsidRDefault="00C166A9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Valsartan</w:t>
            </w:r>
          </w:p>
        </w:tc>
      </w:tr>
      <w:tr w:rsidR="00166602" w:rsidRPr="00166602" w14:paraId="74D86ED5" w14:textId="37AF73D5" w:rsidTr="000F430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vAlign w:val="center"/>
          </w:tcPr>
          <w:p w14:paraId="326E074D" w14:textId="77777777" w:rsidR="00166602" w:rsidRPr="00166602" w:rsidRDefault="00166602" w:rsidP="000F4305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63" w:type="dxa"/>
            <w:vMerge/>
            <w:vAlign w:val="center"/>
          </w:tcPr>
          <w:p w14:paraId="421AD1AA" w14:textId="77777777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19EA458B" w14:textId="77777777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50" w:type="dxa"/>
            <w:vMerge/>
            <w:vAlign w:val="center"/>
          </w:tcPr>
          <w:p w14:paraId="4B7AB6B8" w14:textId="77777777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63" w:type="dxa"/>
            <w:vMerge/>
            <w:vAlign w:val="center"/>
          </w:tcPr>
          <w:p w14:paraId="3DC086C9" w14:textId="77777777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1DFFB3F9" w14:textId="77777777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gridSpan w:val="2"/>
            <w:vAlign w:val="center"/>
          </w:tcPr>
          <w:p w14:paraId="4FCB22B9" w14:textId="388ECAC7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ra-day</w:t>
            </w:r>
          </w:p>
        </w:tc>
        <w:tc>
          <w:tcPr>
            <w:tcW w:w="1104" w:type="dxa"/>
            <w:vAlign w:val="center"/>
          </w:tcPr>
          <w:p w14:paraId="75A820F5" w14:textId="1A58C3A6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er-day</w:t>
            </w:r>
          </w:p>
        </w:tc>
        <w:tc>
          <w:tcPr>
            <w:tcW w:w="1077" w:type="dxa"/>
            <w:vAlign w:val="center"/>
          </w:tcPr>
          <w:p w14:paraId="6EC18EFE" w14:textId="1AB67E73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ra-day</w:t>
            </w:r>
          </w:p>
        </w:tc>
        <w:tc>
          <w:tcPr>
            <w:tcW w:w="1074" w:type="dxa"/>
            <w:vAlign w:val="center"/>
          </w:tcPr>
          <w:p w14:paraId="4E055E79" w14:textId="661DD1B9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er-day</w:t>
            </w:r>
          </w:p>
        </w:tc>
        <w:tc>
          <w:tcPr>
            <w:tcW w:w="1074" w:type="dxa"/>
            <w:vAlign w:val="center"/>
          </w:tcPr>
          <w:p w14:paraId="48051B2A" w14:textId="2F95B5E8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ra-day</w:t>
            </w:r>
          </w:p>
        </w:tc>
        <w:tc>
          <w:tcPr>
            <w:tcW w:w="841" w:type="dxa"/>
            <w:vAlign w:val="center"/>
          </w:tcPr>
          <w:p w14:paraId="60FB7D4E" w14:textId="1D705E86" w:rsidR="00166602" w:rsidRPr="00166602" w:rsidRDefault="00166602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er-day</w:t>
            </w:r>
          </w:p>
        </w:tc>
      </w:tr>
      <w:tr w:rsidR="00C26F8E" w:rsidRPr="00166602" w14:paraId="1E19C4ED" w14:textId="2B030BC1" w:rsidTr="000F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</w:tcPr>
          <w:p w14:paraId="6D01C62C" w14:textId="5389EBBD" w:rsidR="00C26F8E" w:rsidRPr="00D411CF" w:rsidRDefault="00C26F8E" w:rsidP="000F430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563" w:type="dxa"/>
            <w:vAlign w:val="center"/>
          </w:tcPr>
          <w:p w14:paraId="781C77CC" w14:textId="53854942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1469" w:type="dxa"/>
            <w:vAlign w:val="center"/>
          </w:tcPr>
          <w:p w14:paraId="0E01513F" w14:textId="46248549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1550" w:type="dxa"/>
            <w:vAlign w:val="center"/>
          </w:tcPr>
          <w:p w14:paraId="0C95BD75" w14:textId="77777777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9.15</w:t>
            </w:r>
          </w:p>
          <w:p w14:paraId="6496F102" w14:textId="10A1A306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462E7D71" w14:textId="6791EF51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97</w:t>
            </w:r>
          </w:p>
        </w:tc>
        <w:tc>
          <w:tcPr>
            <w:tcW w:w="1563" w:type="dxa"/>
            <w:vAlign w:val="center"/>
          </w:tcPr>
          <w:p w14:paraId="1CEF087D" w14:textId="77777777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76</w:t>
            </w:r>
          </w:p>
          <w:p w14:paraId="0584A263" w14:textId="73B67E17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0D566FC3" w14:textId="4C566E61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412</w:t>
            </w:r>
          </w:p>
        </w:tc>
        <w:tc>
          <w:tcPr>
            <w:tcW w:w="1469" w:type="dxa"/>
            <w:vAlign w:val="center"/>
          </w:tcPr>
          <w:p w14:paraId="578A71A2" w14:textId="77777777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0.21</w:t>
            </w:r>
          </w:p>
          <w:p w14:paraId="3B38C8D3" w14:textId="770646E6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0A2FB9F5" w14:textId="75363268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225</w:t>
            </w:r>
          </w:p>
        </w:tc>
        <w:tc>
          <w:tcPr>
            <w:tcW w:w="1116" w:type="dxa"/>
            <w:gridSpan w:val="2"/>
            <w:vAlign w:val="center"/>
          </w:tcPr>
          <w:p w14:paraId="480A340A" w14:textId="55AA3423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6</w:t>
            </w:r>
          </w:p>
        </w:tc>
        <w:tc>
          <w:tcPr>
            <w:tcW w:w="1104" w:type="dxa"/>
            <w:vAlign w:val="center"/>
          </w:tcPr>
          <w:p w14:paraId="4A7B3B90" w14:textId="5B42579B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605</w:t>
            </w:r>
          </w:p>
        </w:tc>
        <w:tc>
          <w:tcPr>
            <w:tcW w:w="1077" w:type="dxa"/>
            <w:vAlign w:val="center"/>
          </w:tcPr>
          <w:p w14:paraId="20FEC7AA" w14:textId="1A2EDDE3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34</w:t>
            </w:r>
          </w:p>
        </w:tc>
        <w:tc>
          <w:tcPr>
            <w:tcW w:w="1074" w:type="dxa"/>
            <w:vAlign w:val="center"/>
          </w:tcPr>
          <w:p w14:paraId="48F9EEBC" w14:textId="79418170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618</w:t>
            </w:r>
          </w:p>
        </w:tc>
        <w:tc>
          <w:tcPr>
            <w:tcW w:w="1074" w:type="dxa"/>
            <w:vAlign w:val="center"/>
          </w:tcPr>
          <w:p w14:paraId="1E3F8BB6" w14:textId="2015C0C2" w:rsidR="00C26F8E" w:rsidRPr="000D4FAC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57</w:t>
            </w:r>
          </w:p>
        </w:tc>
        <w:tc>
          <w:tcPr>
            <w:tcW w:w="841" w:type="dxa"/>
            <w:vAlign w:val="center"/>
          </w:tcPr>
          <w:p w14:paraId="2EE6AC9A" w14:textId="2E751C09" w:rsidR="00C26F8E" w:rsidRPr="000D4FAC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342</w:t>
            </w:r>
          </w:p>
        </w:tc>
      </w:tr>
      <w:tr w:rsidR="00C26F8E" w:rsidRPr="00166602" w14:paraId="5D9C8AD5" w14:textId="62786057" w:rsidTr="000F4305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</w:tcPr>
          <w:p w14:paraId="5DA47157" w14:textId="3D67B7CE" w:rsidR="00C26F8E" w:rsidRPr="00D411CF" w:rsidRDefault="00C26F8E" w:rsidP="000F430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563" w:type="dxa"/>
            <w:vAlign w:val="center"/>
          </w:tcPr>
          <w:p w14:paraId="089D0E1F" w14:textId="454A85E8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469" w:type="dxa"/>
            <w:vAlign w:val="center"/>
          </w:tcPr>
          <w:p w14:paraId="2136DB43" w14:textId="505FAE64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550" w:type="dxa"/>
            <w:vAlign w:val="center"/>
          </w:tcPr>
          <w:p w14:paraId="389C04B4" w14:textId="46DAE2AF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15</w:t>
            </w:r>
          </w:p>
          <w:p w14:paraId="7DD7052C" w14:textId="77777777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3D190E1F" w14:textId="56373A99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34</w:t>
            </w:r>
          </w:p>
        </w:tc>
        <w:tc>
          <w:tcPr>
            <w:tcW w:w="1563" w:type="dxa"/>
            <w:vAlign w:val="center"/>
          </w:tcPr>
          <w:p w14:paraId="223D5D10" w14:textId="77777777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8.18</w:t>
            </w:r>
          </w:p>
          <w:p w14:paraId="457C24DE" w14:textId="082D43DC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2DD6608B" w14:textId="27280608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254</w:t>
            </w:r>
          </w:p>
        </w:tc>
        <w:tc>
          <w:tcPr>
            <w:tcW w:w="1469" w:type="dxa"/>
            <w:vAlign w:val="center"/>
          </w:tcPr>
          <w:p w14:paraId="62EDE7C3" w14:textId="77777777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9.83</w:t>
            </w:r>
          </w:p>
          <w:p w14:paraId="664D75E2" w14:textId="4B91125B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11B9DBEE" w14:textId="177A192F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267</w:t>
            </w:r>
          </w:p>
        </w:tc>
        <w:tc>
          <w:tcPr>
            <w:tcW w:w="1116" w:type="dxa"/>
            <w:gridSpan w:val="2"/>
            <w:vAlign w:val="center"/>
          </w:tcPr>
          <w:p w14:paraId="14429262" w14:textId="5CDE91D2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75</w:t>
            </w:r>
          </w:p>
        </w:tc>
        <w:tc>
          <w:tcPr>
            <w:tcW w:w="1104" w:type="dxa"/>
            <w:vAlign w:val="center"/>
          </w:tcPr>
          <w:p w14:paraId="58F683EE" w14:textId="79D69EA4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73</w:t>
            </w:r>
          </w:p>
        </w:tc>
        <w:tc>
          <w:tcPr>
            <w:tcW w:w="1077" w:type="dxa"/>
            <w:vAlign w:val="center"/>
          </w:tcPr>
          <w:p w14:paraId="200C094C" w14:textId="3022702A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38</w:t>
            </w:r>
          </w:p>
        </w:tc>
        <w:tc>
          <w:tcPr>
            <w:tcW w:w="1074" w:type="dxa"/>
            <w:vAlign w:val="center"/>
          </w:tcPr>
          <w:p w14:paraId="705C7894" w14:textId="0C51BEE4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332</w:t>
            </w:r>
          </w:p>
        </w:tc>
        <w:tc>
          <w:tcPr>
            <w:tcW w:w="1074" w:type="dxa"/>
            <w:vAlign w:val="center"/>
          </w:tcPr>
          <w:p w14:paraId="17BC4ADC" w14:textId="5C709D9B" w:rsidR="00C26F8E" w:rsidRPr="000D4FAC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56</w:t>
            </w:r>
          </w:p>
        </w:tc>
        <w:tc>
          <w:tcPr>
            <w:tcW w:w="841" w:type="dxa"/>
            <w:vAlign w:val="center"/>
          </w:tcPr>
          <w:p w14:paraId="3F14E5FD" w14:textId="2CDED376" w:rsidR="00C26F8E" w:rsidRPr="000D4FAC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531</w:t>
            </w:r>
          </w:p>
        </w:tc>
      </w:tr>
      <w:tr w:rsidR="00C26F8E" w:rsidRPr="00166602" w14:paraId="5A76CEAE" w14:textId="1FC7E278" w:rsidTr="000F4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</w:tcPr>
          <w:p w14:paraId="5986FF92" w14:textId="34402187" w:rsidR="00C26F8E" w:rsidRPr="00D411CF" w:rsidRDefault="00C26F8E" w:rsidP="000F430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1563" w:type="dxa"/>
            <w:vAlign w:val="center"/>
          </w:tcPr>
          <w:p w14:paraId="2B0756FC" w14:textId="5CEA7C62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469" w:type="dxa"/>
            <w:vAlign w:val="center"/>
          </w:tcPr>
          <w:p w14:paraId="4ED2B658" w14:textId="23F015A0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550" w:type="dxa"/>
            <w:vAlign w:val="center"/>
          </w:tcPr>
          <w:p w14:paraId="3A3FC7CC" w14:textId="77777777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9.64</w:t>
            </w:r>
          </w:p>
          <w:p w14:paraId="362DC195" w14:textId="1A72B2C9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2BB00657" w14:textId="3BE0B287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62</w:t>
            </w:r>
          </w:p>
        </w:tc>
        <w:tc>
          <w:tcPr>
            <w:tcW w:w="1563" w:type="dxa"/>
            <w:vAlign w:val="center"/>
          </w:tcPr>
          <w:p w14:paraId="7C312A61" w14:textId="77777777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0.11</w:t>
            </w:r>
          </w:p>
          <w:p w14:paraId="2F585C7E" w14:textId="3D417F91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3241F502" w14:textId="14C7C082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212</w:t>
            </w:r>
          </w:p>
        </w:tc>
        <w:tc>
          <w:tcPr>
            <w:tcW w:w="1469" w:type="dxa"/>
            <w:vAlign w:val="center"/>
          </w:tcPr>
          <w:p w14:paraId="33B751E1" w14:textId="77777777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83</w:t>
            </w:r>
          </w:p>
          <w:p w14:paraId="4183B126" w14:textId="499DBA65" w:rsidR="00C26F8E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3276EA7A" w14:textId="1ACCE541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135</w:t>
            </w:r>
          </w:p>
        </w:tc>
        <w:tc>
          <w:tcPr>
            <w:tcW w:w="1116" w:type="dxa"/>
            <w:gridSpan w:val="2"/>
            <w:vAlign w:val="center"/>
          </w:tcPr>
          <w:p w14:paraId="27612AF0" w14:textId="05EE6BE5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27</w:t>
            </w:r>
          </w:p>
        </w:tc>
        <w:tc>
          <w:tcPr>
            <w:tcW w:w="1104" w:type="dxa"/>
            <w:vAlign w:val="center"/>
          </w:tcPr>
          <w:p w14:paraId="55B91187" w14:textId="78B900A4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187</w:t>
            </w:r>
          </w:p>
        </w:tc>
        <w:tc>
          <w:tcPr>
            <w:tcW w:w="1077" w:type="dxa"/>
            <w:vAlign w:val="center"/>
          </w:tcPr>
          <w:p w14:paraId="428EF675" w14:textId="3A479653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5</w:t>
            </w:r>
          </w:p>
        </w:tc>
        <w:tc>
          <w:tcPr>
            <w:tcW w:w="1074" w:type="dxa"/>
            <w:vAlign w:val="center"/>
          </w:tcPr>
          <w:p w14:paraId="316FB428" w14:textId="384562CD" w:rsidR="00C26F8E" w:rsidRPr="00D411CF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166</w:t>
            </w:r>
          </w:p>
        </w:tc>
        <w:tc>
          <w:tcPr>
            <w:tcW w:w="1074" w:type="dxa"/>
            <w:vAlign w:val="center"/>
          </w:tcPr>
          <w:p w14:paraId="5E8D18DC" w14:textId="25F39265" w:rsidR="00C26F8E" w:rsidRPr="000D4FAC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55</w:t>
            </w:r>
          </w:p>
        </w:tc>
        <w:tc>
          <w:tcPr>
            <w:tcW w:w="841" w:type="dxa"/>
            <w:vAlign w:val="center"/>
          </w:tcPr>
          <w:p w14:paraId="5247DAFA" w14:textId="26657BFB" w:rsidR="00C26F8E" w:rsidRPr="000D4FAC" w:rsidRDefault="00C26F8E" w:rsidP="000F4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801</w:t>
            </w:r>
          </w:p>
        </w:tc>
      </w:tr>
      <w:tr w:rsidR="00C26F8E" w:rsidRPr="00166602" w14:paraId="1B979DD3" w14:textId="29A88A4E" w:rsidTr="000F4305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Align w:val="center"/>
          </w:tcPr>
          <w:p w14:paraId="1AE3D509" w14:textId="0D3443F4" w:rsidR="00C26F8E" w:rsidRPr="00D411CF" w:rsidRDefault="00C26F8E" w:rsidP="000F430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1563" w:type="dxa"/>
            <w:vAlign w:val="center"/>
          </w:tcPr>
          <w:p w14:paraId="31707C5C" w14:textId="3E7469B7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1469" w:type="dxa"/>
            <w:vAlign w:val="center"/>
          </w:tcPr>
          <w:p w14:paraId="0D2AF45E" w14:textId="4415A574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1550" w:type="dxa"/>
            <w:vAlign w:val="center"/>
          </w:tcPr>
          <w:p w14:paraId="6C4BEFF4" w14:textId="77777777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53</w:t>
            </w:r>
          </w:p>
          <w:p w14:paraId="3DB1BD76" w14:textId="201C31BF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0EAAAFE0" w14:textId="384156F5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464</w:t>
            </w:r>
          </w:p>
        </w:tc>
        <w:tc>
          <w:tcPr>
            <w:tcW w:w="1563" w:type="dxa"/>
            <w:vAlign w:val="center"/>
          </w:tcPr>
          <w:p w14:paraId="277D75D6" w14:textId="74AD26FA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57</w:t>
            </w:r>
          </w:p>
          <w:p w14:paraId="0DF3E770" w14:textId="31BD46AC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52024E04" w14:textId="131E56C8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495</w:t>
            </w:r>
          </w:p>
        </w:tc>
        <w:tc>
          <w:tcPr>
            <w:tcW w:w="1469" w:type="dxa"/>
            <w:vAlign w:val="center"/>
          </w:tcPr>
          <w:p w14:paraId="35A99782" w14:textId="77777777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9.81</w:t>
            </w:r>
          </w:p>
          <w:p w14:paraId="3E4BD92C" w14:textId="454D0615" w:rsidR="00C26F8E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14FB45A8" w14:textId="36EF260D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BE1A93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175</w:t>
            </w:r>
          </w:p>
        </w:tc>
        <w:tc>
          <w:tcPr>
            <w:tcW w:w="1116" w:type="dxa"/>
            <w:gridSpan w:val="2"/>
            <w:vAlign w:val="center"/>
          </w:tcPr>
          <w:p w14:paraId="3D77D714" w14:textId="6B2902B6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26</w:t>
            </w:r>
          </w:p>
        </w:tc>
        <w:tc>
          <w:tcPr>
            <w:tcW w:w="1104" w:type="dxa"/>
            <w:vAlign w:val="center"/>
          </w:tcPr>
          <w:p w14:paraId="3982FC1F" w14:textId="59F0A55D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94</w:t>
            </w:r>
          </w:p>
        </w:tc>
        <w:tc>
          <w:tcPr>
            <w:tcW w:w="1077" w:type="dxa"/>
            <w:vAlign w:val="center"/>
          </w:tcPr>
          <w:p w14:paraId="05EF09E8" w14:textId="783EA14A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55</w:t>
            </w:r>
          </w:p>
        </w:tc>
        <w:tc>
          <w:tcPr>
            <w:tcW w:w="1074" w:type="dxa"/>
            <w:vAlign w:val="center"/>
          </w:tcPr>
          <w:p w14:paraId="509C05B1" w14:textId="4C1B781D" w:rsidR="00C26F8E" w:rsidRPr="00D411CF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492</w:t>
            </w:r>
          </w:p>
        </w:tc>
        <w:tc>
          <w:tcPr>
            <w:tcW w:w="1074" w:type="dxa"/>
            <w:vAlign w:val="center"/>
          </w:tcPr>
          <w:p w14:paraId="5D5DEA66" w14:textId="4CB27215" w:rsidR="00C26F8E" w:rsidRPr="000D4FAC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06</w:t>
            </w:r>
          </w:p>
        </w:tc>
        <w:tc>
          <w:tcPr>
            <w:tcW w:w="841" w:type="dxa"/>
            <w:vAlign w:val="center"/>
          </w:tcPr>
          <w:p w14:paraId="41CE91E0" w14:textId="527B845F" w:rsidR="00C26F8E" w:rsidRPr="000D4FAC" w:rsidRDefault="00C26F8E" w:rsidP="000F4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26F8E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11</w:t>
            </w:r>
          </w:p>
        </w:tc>
      </w:tr>
    </w:tbl>
    <w:p w14:paraId="228E7A3A" w14:textId="77777777" w:rsidR="00366A5F" w:rsidRDefault="00366A5F" w:rsidP="00366A5F">
      <w:pPr>
        <w:rPr>
          <w:rFonts w:asciiTheme="majorBidi" w:hAnsiTheme="majorBidi" w:cstheme="majorBidi"/>
          <w:color w:val="0D0D0D" w:themeColor="text1" w:themeTint="F2"/>
          <w:vertAlign w:val="superscript"/>
        </w:rPr>
      </w:pPr>
    </w:p>
    <w:p w14:paraId="38178973" w14:textId="77777777" w:rsidR="00C6591E" w:rsidRDefault="00366A5F" w:rsidP="00366A5F">
      <w:pPr>
        <w:rPr>
          <w:rFonts w:asciiTheme="majorBidi" w:eastAsia="Calibri" w:hAnsiTheme="majorBidi" w:cstheme="majorBidi"/>
          <w:sz w:val="24"/>
          <w:szCs w:val="24"/>
        </w:rPr>
        <w:sectPr w:rsidR="00C6591E" w:rsidSect="004136C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hyperlink r:id="rId8" w:anchor="tblfn1" w:history="1">
        <w:proofErr w:type="spellStart"/>
        <w:r w:rsidRPr="00FF1FB6">
          <w:rPr>
            <w:rFonts w:asciiTheme="majorBidi" w:eastAsia="Calibri" w:hAnsiTheme="majorBidi" w:cstheme="majorBidi"/>
            <w:sz w:val="24"/>
            <w:szCs w:val="24"/>
            <w:vertAlign w:val="superscript"/>
          </w:rPr>
          <w:t>a</w:t>
        </w:r>
        <w:proofErr w:type="spellEnd"/>
      </w:hyperlink>
      <w:r w:rsidRPr="00FF1FB6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</w:t>
      </w:r>
      <w:r w:rsidRPr="00FF1FB6">
        <w:rPr>
          <w:rFonts w:asciiTheme="majorBidi" w:eastAsia="Calibri" w:hAnsiTheme="majorBidi" w:cstheme="majorBidi"/>
          <w:sz w:val="24"/>
          <w:szCs w:val="24"/>
        </w:rPr>
        <w:t>Average of three determinations</w:t>
      </w:r>
    </w:p>
    <w:tbl>
      <w:tblPr>
        <w:tblStyle w:val="PlainTable2"/>
        <w:tblpPr w:leftFromText="180" w:rightFromText="180" w:vertAnchor="page" w:horzAnchor="margin" w:tblpXSpec="center" w:tblpY="2296"/>
        <w:tblW w:w="11199" w:type="dxa"/>
        <w:tblLayout w:type="fixed"/>
        <w:tblLook w:val="04A0" w:firstRow="1" w:lastRow="0" w:firstColumn="1" w:lastColumn="0" w:noHBand="0" w:noVBand="1"/>
      </w:tblPr>
      <w:tblGrid>
        <w:gridCol w:w="1813"/>
        <w:gridCol w:w="29"/>
        <w:gridCol w:w="1784"/>
        <w:gridCol w:w="58"/>
        <w:gridCol w:w="1978"/>
        <w:gridCol w:w="1848"/>
        <w:gridCol w:w="1563"/>
        <w:gridCol w:w="2126"/>
      </w:tblGrid>
      <w:tr w:rsidR="00C6591E" w14:paraId="55DBB835" w14:textId="77777777" w:rsidTr="00133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2"/>
            <w:vAlign w:val="center"/>
          </w:tcPr>
          <w:p w14:paraId="7A00CB2E" w14:textId="77777777" w:rsidR="00C6591E" w:rsidRDefault="00C6591E" w:rsidP="00C6591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lastRenderedPageBreak/>
              <w:t>Drug</w:t>
            </w:r>
          </w:p>
        </w:tc>
        <w:tc>
          <w:tcPr>
            <w:tcW w:w="1842" w:type="dxa"/>
            <w:gridSpan w:val="2"/>
            <w:vAlign w:val="center"/>
          </w:tcPr>
          <w:p w14:paraId="0B7F8BB7" w14:textId="77777777" w:rsidR="00C6591E" w:rsidRDefault="00C6591E" w:rsidP="001339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364D14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Pharmaceutical taken (µg/mL)</w:t>
            </w:r>
          </w:p>
        </w:tc>
        <w:tc>
          <w:tcPr>
            <w:tcW w:w="1978" w:type="dxa"/>
            <w:vAlign w:val="center"/>
          </w:tcPr>
          <w:p w14:paraId="53CE66EA" w14:textId="2403FFA9" w:rsidR="00C6591E" w:rsidRDefault="00C6591E" w:rsidP="001339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364D14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Pharmaceutical found (µg/mL)</w:t>
            </w:r>
          </w:p>
        </w:tc>
        <w:tc>
          <w:tcPr>
            <w:tcW w:w="1848" w:type="dxa"/>
            <w:vAlign w:val="center"/>
          </w:tcPr>
          <w:p w14:paraId="304F0DAE" w14:textId="77777777" w:rsidR="00C6591E" w:rsidRDefault="00C6591E" w:rsidP="001339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364D14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Pure added (μg/mL)</w:t>
            </w:r>
          </w:p>
        </w:tc>
        <w:tc>
          <w:tcPr>
            <w:tcW w:w="1563" w:type="dxa"/>
            <w:vAlign w:val="center"/>
          </w:tcPr>
          <w:p w14:paraId="63CC8A8D" w14:textId="77777777" w:rsidR="00C6591E" w:rsidRDefault="00C6591E" w:rsidP="001339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364D14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Pure found (µg/mL)</w:t>
            </w:r>
          </w:p>
        </w:tc>
        <w:tc>
          <w:tcPr>
            <w:tcW w:w="2126" w:type="dxa"/>
            <w:vAlign w:val="center"/>
          </w:tcPr>
          <w:p w14:paraId="38EC21DC" w14:textId="77777777" w:rsidR="00C6591E" w:rsidRPr="00364D14" w:rsidRDefault="00C6591E" w:rsidP="001339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364D14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%R</w:t>
            </w:r>
          </w:p>
        </w:tc>
      </w:tr>
      <w:tr w:rsidR="00402DCC" w14:paraId="066AB8A5" w14:textId="77777777" w:rsidTr="00FF7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2"/>
            <w:vMerge w:val="restart"/>
            <w:vAlign w:val="center"/>
          </w:tcPr>
          <w:p w14:paraId="6936A770" w14:textId="0529EFF1" w:rsidR="00402DCC" w:rsidRPr="00C33107" w:rsidRDefault="00402DCC" w:rsidP="00402DC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C33107">
              <w:rPr>
                <w:rFonts w:asciiTheme="majorBidi" w:hAnsiTheme="majorBidi" w:cstheme="majorBidi"/>
                <w:noProof/>
                <w:color w:val="0D0D0D" w:themeColor="text1" w:themeTint="F2"/>
                <w:sz w:val="24"/>
                <w:szCs w:val="24"/>
              </w:rPr>
              <w:t>Propranolol</w:t>
            </w:r>
          </w:p>
        </w:tc>
        <w:tc>
          <w:tcPr>
            <w:tcW w:w="1842" w:type="dxa"/>
            <w:gridSpan w:val="2"/>
            <w:vMerge w:val="restart"/>
            <w:vAlign w:val="center"/>
          </w:tcPr>
          <w:p w14:paraId="70C259E3" w14:textId="215F555E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4.0</w:t>
            </w:r>
          </w:p>
        </w:tc>
        <w:tc>
          <w:tcPr>
            <w:tcW w:w="1978" w:type="dxa"/>
            <w:vMerge w:val="restart"/>
            <w:vAlign w:val="center"/>
          </w:tcPr>
          <w:p w14:paraId="6AFF5060" w14:textId="5FD99A60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C33107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4.025</w:t>
            </w:r>
          </w:p>
        </w:tc>
        <w:tc>
          <w:tcPr>
            <w:tcW w:w="1848" w:type="dxa"/>
            <w:vAlign w:val="center"/>
          </w:tcPr>
          <w:p w14:paraId="5FBB56E7" w14:textId="5E0C36EF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563" w:type="dxa"/>
            <w:vAlign w:val="bottom"/>
          </w:tcPr>
          <w:p w14:paraId="3101C8A4" w14:textId="40316CEB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.983</w:t>
            </w:r>
          </w:p>
        </w:tc>
        <w:tc>
          <w:tcPr>
            <w:tcW w:w="2126" w:type="dxa"/>
            <w:vAlign w:val="bottom"/>
          </w:tcPr>
          <w:p w14:paraId="2C7B048F" w14:textId="432C4412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99.15</w:t>
            </w:r>
          </w:p>
        </w:tc>
      </w:tr>
      <w:tr w:rsidR="00402DCC" w14:paraId="3F128C35" w14:textId="77777777" w:rsidTr="00FF7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2"/>
            <w:vMerge/>
            <w:vAlign w:val="center"/>
          </w:tcPr>
          <w:p w14:paraId="473A4B7C" w14:textId="77777777" w:rsidR="00402DCC" w:rsidRDefault="00402DCC" w:rsidP="00402DC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Merge/>
            <w:vAlign w:val="center"/>
          </w:tcPr>
          <w:p w14:paraId="226EC112" w14:textId="77777777" w:rsidR="00402DCC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78" w:type="dxa"/>
            <w:vMerge/>
            <w:vAlign w:val="center"/>
          </w:tcPr>
          <w:p w14:paraId="0DF18E08" w14:textId="77777777" w:rsidR="00402DCC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06E28F1E" w14:textId="5AC69074" w:rsidR="00402DCC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563" w:type="dxa"/>
            <w:vAlign w:val="bottom"/>
          </w:tcPr>
          <w:p w14:paraId="3C992CF1" w14:textId="143C3212" w:rsidR="00402DCC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3.035</w:t>
            </w:r>
          </w:p>
        </w:tc>
        <w:tc>
          <w:tcPr>
            <w:tcW w:w="2126" w:type="dxa"/>
            <w:vAlign w:val="bottom"/>
          </w:tcPr>
          <w:p w14:paraId="5B5DF87C" w14:textId="6459939C" w:rsidR="00402DCC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01.15</w:t>
            </w:r>
          </w:p>
        </w:tc>
      </w:tr>
      <w:tr w:rsidR="00402DCC" w14:paraId="5BF12070" w14:textId="77777777" w:rsidTr="00FF7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2"/>
            <w:vMerge/>
            <w:vAlign w:val="center"/>
          </w:tcPr>
          <w:p w14:paraId="45999AF4" w14:textId="77777777" w:rsidR="00402DCC" w:rsidRDefault="00402DCC" w:rsidP="00402DC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Merge/>
            <w:vAlign w:val="center"/>
          </w:tcPr>
          <w:p w14:paraId="30DA6A58" w14:textId="77777777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78" w:type="dxa"/>
            <w:vMerge/>
            <w:vAlign w:val="center"/>
          </w:tcPr>
          <w:p w14:paraId="462E746E" w14:textId="77777777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7F357E38" w14:textId="4320AB96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563" w:type="dxa"/>
            <w:vAlign w:val="bottom"/>
          </w:tcPr>
          <w:p w14:paraId="42381784" w14:textId="5B80B4EA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3.986</w:t>
            </w:r>
          </w:p>
        </w:tc>
        <w:tc>
          <w:tcPr>
            <w:tcW w:w="2126" w:type="dxa"/>
            <w:vAlign w:val="bottom"/>
          </w:tcPr>
          <w:p w14:paraId="7CEAEF74" w14:textId="73A96EC3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99.64</w:t>
            </w:r>
          </w:p>
        </w:tc>
      </w:tr>
      <w:tr w:rsidR="00C6591E" w14:paraId="12EC9DC0" w14:textId="77777777" w:rsidTr="00C33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vAlign w:val="center"/>
          </w:tcPr>
          <w:p w14:paraId="4C7646B9" w14:textId="77777777" w:rsidR="00C6591E" w:rsidRDefault="00C6591E" w:rsidP="00C6591E">
            <w:pPr>
              <w:spacing w:line="360" w:lineRule="auto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364D14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Mean ± %RSD</w:t>
            </w:r>
          </w:p>
        </w:tc>
        <w:tc>
          <w:tcPr>
            <w:tcW w:w="2126" w:type="dxa"/>
            <w:vAlign w:val="center"/>
          </w:tcPr>
          <w:p w14:paraId="7083FF78" w14:textId="372ACB85" w:rsidR="00C6591E" w:rsidRPr="00FD7152" w:rsidRDefault="00402DCC" w:rsidP="00C65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99.98</w:t>
            </w:r>
            <w:r w:rsidR="00C6591E" w:rsidRPr="00FD7152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±</w:t>
            </w: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.043</w:t>
            </w:r>
          </w:p>
        </w:tc>
      </w:tr>
      <w:tr w:rsidR="00402DCC" w14:paraId="3702B753" w14:textId="77777777" w:rsidTr="00E07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2"/>
            <w:vMerge w:val="restart"/>
            <w:vAlign w:val="center"/>
          </w:tcPr>
          <w:p w14:paraId="4F66FB5E" w14:textId="6B706EB8" w:rsidR="00402DCC" w:rsidRDefault="00402DCC" w:rsidP="00402DC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24"/>
                <w:szCs w:val="24"/>
              </w:rPr>
              <w:t>R</w:t>
            </w:r>
            <w:r w:rsidRPr="0072405E">
              <w:rPr>
                <w:rFonts w:asciiTheme="majorBidi" w:hAnsiTheme="majorBidi" w:cstheme="majorBidi"/>
                <w:noProof/>
                <w:color w:val="0D0D0D" w:themeColor="text1" w:themeTint="F2"/>
                <w:sz w:val="24"/>
                <w:szCs w:val="24"/>
              </w:rPr>
              <w:t>osuvastatin</w:t>
            </w:r>
          </w:p>
        </w:tc>
        <w:tc>
          <w:tcPr>
            <w:tcW w:w="1842" w:type="dxa"/>
            <w:gridSpan w:val="2"/>
            <w:vMerge w:val="restart"/>
            <w:vAlign w:val="center"/>
          </w:tcPr>
          <w:p w14:paraId="3CC611F3" w14:textId="728C3D0A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4.0</w:t>
            </w:r>
          </w:p>
        </w:tc>
        <w:tc>
          <w:tcPr>
            <w:tcW w:w="1978" w:type="dxa"/>
            <w:vMerge w:val="restart"/>
            <w:vAlign w:val="center"/>
          </w:tcPr>
          <w:p w14:paraId="15AB7816" w14:textId="705FE641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C33107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3.966</w:t>
            </w:r>
          </w:p>
        </w:tc>
        <w:tc>
          <w:tcPr>
            <w:tcW w:w="1848" w:type="dxa"/>
            <w:vAlign w:val="center"/>
          </w:tcPr>
          <w:p w14:paraId="6E2AB18A" w14:textId="05FFF8F8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563" w:type="dxa"/>
            <w:vAlign w:val="bottom"/>
          </w:tcPr>
          <w:p w14:paraId="76E9FB42" w14:textId="45EA664F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2.031</w:t>
            </w:r>
          </w:p>
        </w:tc>
        <w:tc>
          <w:tcPr>
            <w:tcW w:w="2126" w:type="dxa"/>
            <w:vAlign w:val="bottom"/>
          </w:tcPr>
          <w:p w14:paraId="09590432" w14:textId="4C63C86E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01.53</w:t>
            </w:r>
          </w:p>
        </w:tc>
      </w:tr>
      <w:tr w:rsidR="00402DCC" w14:paraId="00A5F14A" w14:textId="77777777" w:rsidTr="00E0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2"/>
            <w:vMerge/>
            <w:vAlign w:val="center"/>
          </w:tcPr>
          <w:p w14:paraId="7E3FB7BA" w14:textId="77777777" w:rsidR="00402DCC" w:rsidRDefault="00402DCC" w:rsidP="00402DC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Merge/>
            <w:vAlign w:val="center"/>
          </w:tcPr>
          <w:p w14:paraId="6D784CD5" w14:textId="77777777" w:rsidR="00402DCC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78" w:type="dxa"/>
            <w:vMerge/>
            <w:vAlign w:val="center"/>
          </w:tcPr>
          <w:p w14:paraId="3B2887BB" w14:textId="77777777" w:rsidR="00402DCC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1CEBF09F" w14:textId="196227C2" w:rsidR="00402DCC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563" w:type="dxa"/>
            <w:vAlign w:val="bottom"/>
          </w:tcPr>
          <w:p w14:paraId="227AB584" w14:textId="2B0CF4BC" w:rsidR="00402DCC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3.053</w:t>
            </w:r>
          </w:p>
        </w:tc>
        <w:tc>
          <w:tcPr>
            <w:tcW w:w="2126" w:type="dxa"/>
            <w:vAlign w:val="bottom"/>
          </w:tcPr>
          <w:p w14:paraId="589253CE" w14:textId="2B15A2CB" w:rsidR="00402DCC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01.76</w:t>
            </w:r>
          </w:p>
        </w:tc>
      </w:tr>
      <w:tr w:rsidR="00402DCC" w14:paraId="073743BC" w14:textId="77777777" w:rsidTr="00E07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2"/>
            <w:vMerge/>
            <w:vAlign w:val="center"/>
          </w:tcPr>
          <w:p w14:paraId="79264320" w14:textId="77777777" w:rsidR="00402DCC" w:rsidRDefault="00402DCC" w:rsidP="00402DC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Merge/>
            <w:vAlign w:val="center"/>
          </w:tcPr>
          <w:p w14:paraId="4BEA1903" w14:textId="77777777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78" w:type="dxa"/>
            <w:vMerge/>
            <w:vAlign w:val="center"/>
          </w:tcPr>
          <w:p w14:paraId="6ECE6D2A" w14:textId="77777777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003EE5BD" w14:textId="2E238806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563" w:type="dxa"/>
            <w:vAlign w:val="bottom"/>
          </w:tcPr>
          <w:p w14:paraId="08003258" w14:textId="78131F0F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3.927</w:t>
            </w:r>
          </w:p>
        </w:tc>
        <w:tc>
          <w:tcPr>
            <w:tcW w:w="2126" w:type="dxa"/>
            <w:vAlign w:val="bottom"/>
          </w:tcPr>
          <w:p w14:paraId="0A9813AB" w14:textId="109B7013" w:rsidR="00402DCC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98.18</w:t>
            </w:r>
          </w:p>
        </w:tc>
      </w:tr>
      <w:tr w:rsidR="00C6591E" w14:paraId="5A18976C" w14:textId="77777777" w:rsidTr="00C33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vAlign w:val="center"/>
          </w:tcPr>
          <w:p w14:paraId="6E2E257D" w14:textId="77777777" w:rsidR="00C6591E" w:rsidRDefault="00C6591E" w:rsidP="00C6591E">
            <w:pPr>
              <w:spacing w:line="360" w:lineRule="auto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364D14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Mean ± %RSD</w:t>
            </w:r>
          </w:p>
        </w:tc>
        <w:tc>
          <w:tcPr>
            <w:tcW w:w="2126" w:type="dxa"/>
            <w:vAlign w:val="center"/>
          </w:tcPr>
          <w:p w14:paraId="7B612D6D" w14:textId="77F6C6E4" w:rsidR="00C6591E" w:rsidRPr="00FD7152" w:rsidRDefault="00402DCC" w:rsidP="00C65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00.49</w:t>
            </w:r>
            <w:r w:rsidR="00C6591E" w:rsidRPr="00FD7152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±</w:t>
            </w: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.994</w:t>
            </w:r>
          </w:p>
        </w:tc>
      </w:tr>
      <w:tr w:rsidR="00402DCC" w14:paraId="007E1D22" w14:textId="77777777" w:rsidTr="00D66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 w:val="restart"/>
            <w:vAlign w:val="center"/>
          </w:tcPr>
          <w:p w14:paraId="3D5FA77E" w14:textId="7D28C3B9" w:rsidR="00402DCC" w:rsidRPr="00364D14" w:rsidRDefault="00402DCC" w:rsidP="00402DC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Valsartan</w:t>
            </w:r>
          </w:p>
        </w:tc>
        <w:tc>
          <w:tcPr>
            <w:tcW w:w="1813" w:type="dxa"/>
            <w:gridSpan w:val="2"/>
            <w:vMerge w:val="restart"/>
            <w:vAlign w:val="center"/>
          </w:tcPr>
          <w:p w14:paraId="19A952C2" w14:textId="7CE2E52C" w:rsidR="00402DCC" w:rsidRPr="00364D14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 w:rsidRPr="00C33107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4.0</w:t>
            </w:r>
          </w:p>
        </w:tc>
        <w:tc>
          <w:tcPr>
            <w:tcW w:w="2036" w:type="dxa"/>
            <w:gridSpan w:val="2"/>
            <w:vMerge w:val="restart"/>
            <w:vAlign w:val="center"/>
          </w:tcPr>
          <w:p w14:paraId="0FD8A8FB" w14:textId="73A9A05D" w:rsidR="00402DCC" w:rsidRPr="00364D14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 w:rsidRPr="00C33107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4.0</w:t>
            </w: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40</w:t>
            </w:r>
          </w:p>
        </w:tc>
        <w:tc>
          <w:tcPr>
            <w:tcW w:w="1848" w:type="dxa"/>
            <w:vAlign w:val="center"/>
          </w:tcPr>
          <w:p w14:paraId="05D76A1F" w14:textId="3E1C1F47" w:rsidR="00402DCC" w:rsidRPr="00364D14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563" w:type="dxa"/>
            <w:vAlign w:val="bottom"/>
          </w:tcPr>
          <w:p w14:paraId="043B13E2" w14:textId="58C99BC0" w:rsidR="00402DCC" w:rsidRPr="00364D14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2.004</w:t>
            </w:r>
          </w:p>
        </w:tc>
        <w:tc>
          <w:tcPr>
            <w:tcW w:w="2126" w:type="dxa"/>
            <w:vAlign w:val="bottom"/>
          </w:tcPr>
          <w:p w14:paraId="69767547" w14:textId="49690D16" w:rsidR="00402DCC" w:rsidRPr="00FD7152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00.21</w:t>
            </w:r>
          </w:p>
        </w:tc>
      </w:tr>
      <w:tr w:rsidR="00402DCC" w14:paraId="7D6B52C9" w14:textId="77777777" w:rsidTr="00D66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</w:tcPr>
          <w:p w14:paraId="68AA8239" w14:textId="77777777" w:rsidR="00402DCC" w:rsidRPr="00364D14" w:rsidRDefault="00402DCC" w:rsidP="00402DC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vMerge/>
            <w:vAlign w:val="center"/>
          </w:tcPr>
          <w:p w14:paraId="7052C43B" w14:textId="77777777" w:rsidR="00402DCC" w:rsidRPr="00364D14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036" w:type="dxa"/>
            <w:gridSpan w:val="2"/>
            <w:vMerge/>
            <w:vAlign w:val="center"/>
          </w:tcPr>
          <w:p w14:paraId="323F117B" w14:textId="77777777" w:rsidR="00402DCC" w:rsidRPr="00364D14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388E73E0" w14:textId="57E8B5C4" w:rsidR="00402DCC" w:rsidRPr="00364D14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563" w:type="dxa"/>
            <w:vAlign w:val="bottom"/>
          </w:tcPr>
          <w:p w14:paraId="013049E4" w14:textId="5E27D3E4" w:rsidR="00402DCC" w:rsidRPr="00364D14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2.995</w:t>
            </w:r>
          </w:p>
        </w:tc>
        <w:tc>
          <w:tcPr>
            <w:tcW w:w="2126" w:type="dxa"/>
            <w:vAlign w:val="bottom"/>
          </w:tcPr>
          <w:p w14:paraId="348F6D92" w14:textId="38F8B5EF" w:rsidR="00402DCC" w:rsidRPr="00FD7152" w:rsidRDefault="00402DCC" w:rsidP="00402DC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99.83</w:t>
            </w:r>
          </w:p>
        </w:tc>
      </w:tr>
      <w:tr w:rsidR="00402DCC" w14:paraId="23016F6E" w14:textId="77777777" w:rsidTr="00D66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vAlign w:val="center"/>
          </w:tcPr>
          <w:p w14:paraId="159A3A4F" w14:textId="77777777" w:rsidR="00402DCC" w:rsidRPr="00364D14" w:rsidRDefault="00402DCC" w:rsidP="00402DC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vMerge/>
            <w:vAlign w:val="center"/>
          </w:tcPr>
          <w:p w14:paraId="58BBB7BF" w14:textId="77777777" w:rsidR="00402DCC" w:rsidRPr="00364D14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036" w:type="dxa"/>
            <w:gridSpan w:val="2"/>
            <w:vMerge/>
            <w:vAlign w:val="center"/>
          </w:tcPr>
          <w:p w14:paraId="34850C6E" w14:textId="77777777" w:rsidR="00402DCC" w:rsidRPr="00364D14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14:paraId="6F3A9CF8" w14:textId="15920B47" w:rsidR="00402DCC" w:rsidRPr="00364D14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563" w:type="dxa"/>
            <w:vAlign w:val="bottom"/>
          </w:tcPr>
          <w:p w14:paraId="1953EB49" w14:textId="38685F13" w:rsidR="00402DCC" w:rsidRPr="00364D14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4.073</w:t>
            </w:r>
          </w:p>
        </w:tc>
        <w:tc>
          <w:tcPr>
            <w:tcW w:w="2126" w:type="dxa"/>
            <w:vAlign w:val="bottom"/>
          </w:tcPr>
          <w:p w14:paraId="43760DEF" w14:textId="17144029" w:rsidR="00402DCC" w:rsidRPr="00FD7152" w:rsidRDefault="00402DCC" w:rsidP="00402D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01.83</w:t>
            </w:r>
          </w:p>
        </w:tc>
      </w:tr>
      <w:tr w:rsidR="00C33107" w14:paraId="3DFC2DC1" w14:textId="77777777" w:rsidTr="00C33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vAlign w:val="center"/>
          </w:tcPr>
          <w:p w14:paraId="091C8E21" w14:textId="0EE49FB3" w:rsidR="00C33107" w:rsidRPr="00364D14" w:rsidRDefault="00C33107" w:rsidP="00C33107">
            <w:pPr>
              <w:spacing w:line="360" w:lineRule="auto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364D14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Mean ± %RSD</w:t>
            </w:r>
          </w:p>
        </w:tc>
        <w:tc>
          <w:tcPr>
            <w:tcW w:w="2126" w:type="dxa"/>
            <w:vAlign w:val="center"/>
          </w:tcPr>
          <w:p w14:paraId="27854030" w14:textId="755F0674" w:rsidR="00C33107" w:rsidRPr="00FD7152" w:rsidRDefault="00402DCC" w:rsidP="00C331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</w:pP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00.62</w:t>
            </w:r>
            <w:r w:rsidRPr="00FD7152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±</w:t>
            </w:r>
            <w:r w:rsidRPr="00402DCC">
              <w:rPr>
                <w:rFonts w:asciiTheme="majorBidi" w:eastAsia="Times New Roman" w:hAnsiTheme="majorBidi" w:cstheme="majorBidi"/>
                <w:noProof/>
                <w:color w:val="0D0D0D" w:themeColor="text1" w:themeTint="F2"/>
                <w:sz w:val="24"/>
                <w:szCs w:val="24"/>
              </w:rPr>
              <w:t>1.056</w:t>
            </w:r>
          </w:p>
        </w:tc>
      </w:tr>
    </w:tbl>
    <w:p w14:paraId="31952ADA" w14:textId="2436704B" w:rsidR="00633C5C" w:rsidRDefault="00C6591E" w:rsidP="00946BE0">
      <w:pPr>
        <w:rPr>
          <w:rFonts w:asciiTheme="majorBidi" w:hAnsiTheme="majorBidi" w:cstheme="majorBidi"/>
          <w:noProof/>
          <w:color w:val="0D0D0D" w:themeColor="text1" w:themeTint="F2"/>
          <w:sz w:val="24"/>
          <w:szCs w:val="24"/>
        </w:rPr>
      </w:pPr>
      <w:r w:rsidRPr="002D48F0">
        <w:rPr>
          <w:rFonts w:asciiTheme="majorBidi" w:hAnsiTheme="majorBidi" w:cstheme="majorBidi"/>
          <w:b/>
          <w:bCs/>
          <w:noProof/>
          <w:color w:val="0D0D0D" w:themeColor="text1" w:themeTint="F2"/>
          <w:sz w:val="24"/>
          <w:szCs w:val="24"/>
        </w:rPr>
        <w:t xml:space="preserve">Table </w:t>
      </w:r>
      <w:r w:rsidR="008D5C74">
        <w:rPr>
          <w:rFonts w:asciiTheme="majorBidi" w:hAnsiTheme="majorBidi" w:cstheme="majorBidi"/>
          <w:b/>
          <w:bCs/>
          <w:noProof/>
          <w:color w:val="0D0D0D" w:themeColor="text1" w:themeTint="F2"/>
          <w:sz w:val="24"/>
          <w:szCs w:val="24"/>
        </w:rPr>
        <w:t>S5</w:t>
      </w:r>
      <w:r w:rsidRPr="002D48F0">
        <w:rPr>
          <w:rFonts w:asciiTheme="majorBidi" w:hAnsiTheme="majorBidi" w:cstheme="majorBidi"/>
          <w:b/>
          <w:bCs/>
          <w:noProof/>
          <w:color w:val="0D0D0D" w:themeColor="text1" w:themeTint="F2"/>
          <w:sz w:val="24"/>
          <w:szCs w:val="24"/>
        </w:rPr>
        <w:t>:</w:t>
      </w:r>
      <w:r w:rsidRPr="000771BC">
        <w:rPr>
          <w:rFonts w:asciiTheme="majorBidi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Pr="009D0880">
        <w:rPr>
          <w:rFonts w:asciiTheme="majorBidi" w:hAnsiTheme="majorBidi" w:cstheme="majorBidi"/>
          <w:noProof/>
          <w:color w:val="0D0D0D" w:themeColor="text1" w:themeTint="F2"/>
          <w:sz w:val="24"/>
          <w:szCs w:val="24"/>
        </w:rPr>
        <w:t>Selectivity study of the proposed method using standard addition technique.</w:t>
      </w:r>
    </w:p>
    <w:p w14:paraId="577EBF11" w14:textId="77777777" w:rsidR="00633C5C" w:rsidRDefault="00633C5C">
      <w:pPr>
        <w:rPr>
          <w:rFonts w:asciiTheme="majorBidi" w:hAnsiTheme="majorBidi" w:cstheme="majorBidi"/>
          <w:noProof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noProof/>
          <w:color w:val="0D0D0D" w:themeColor="text1" w:themeTint="F2"/>
          <w:sz w:val="24"/>
          <w:szCs w:val="24"/>
        </w:rPr>
        <w:br w:type="page"/>
      </w:r>
    </w:p>
    <w:p w14:paraId="49F702E2" w14:textId="0155D8DA" w:rsidR="00366A5F" w:rsidRDefault="00633C5C" w:rsidP="00946BE0">
      <w:r>
        <w:rPr>
          <w:noProof/>
          <w14:ligatures w14:val="standardContextual"/>
        </w:rPr>
        <w:lastRenderedPageBreak/>
        <w:drawing>
          <wp:inline distT="0" distB="0" distL="0" distR="0" wp14:anchorId="556CC955" wp14:editId="49A985F3">
            <wp:extent cx="4781550" cy="6479540"/>
            <wp:effectExtent l="0" t="0" r="0" b="0"/>
            <wp:docPr id="822272847" name="Picture 1" descr="A graph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272847" name="Picture 1" descr="A graph of different colors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463"/>
                    <a:stretch/>
                  </pic:blipFill>
                  <pic:spPr bwMode="auto">
                    <a:xfrm>
                      <a:off x="0" y="0"/>
                      <a:ext cx="4781925" cy="6480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4198E0" w14:textId="03C5786C" w:rsidR="00633C5C" w:rsidRPr="00633C5C" w:rsidRDefault="00633C5C" w:rsidP="00633C5C">
      <w:pPr>
        <w:spacing w:after="0" w:line="360" w:lineRule="auto"/>
        <w:jc w:val="both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633C5C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Fig</w:t>
      </w:r>
      <w:r w:rsidRPr="00633C5C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. S1:</w:t>
      </w:r>
      <w:r w:rsidRPr="00633C5C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UV absorption spectra and wavelengths selected by the Firefly Algorithm for (A) propranolol, (B) rosuvastatin, and (C) valsartan in the range of 200-400 nm. The selected wavelengths represent the optimal regions identified by FA for each drug's quantification in the developed ANN models.</w:t>
      </w:r>
    </w:p>
    <w:sectPr w:rsidR="00633C5C" w:rsidRPr="00633C5C" w:rsidSect="00C65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60"/>
    <w:rsid w:val="000066EC"/>
    <w:rsid w:val="00041B19"/>
    <w:rsid w:val="000866A9"/>
    <w:rsid w:val="000911F1"/>
    <w:rsid w:val="000C6050"/>
    <w:rsid w:val="000D4FAC"/>
    <w:rsid w:val="000F3103"/>
    <w:rsid w:val="000F4305"/>
    <w:rsid w:val="00133921"/>
    <w:rsid w:val="00147EC7"/>
    <w:rsid w:val="0015582B"/>
    <w:rsid w:val="00166602"/>
    <w:rsid w:val="001675CF"/>
    <w:rsid w:val="001B1A0B"/>
    <w:rsid w:val="001C5E9E"/>
    <w:rsid w:val="001E5B60"/>
    <w:rsid w:val="00207DD2"/>
    <w:rsid w:val="002A41EF"/>
    <w:rsid w:val="0030575D"/>
    <w:rsid w:val="003072D1"/>
    <w:rsid w:val="003259DA"/>
    <w:rsid w:val="00336481"/>
    <w:rsid w:val="00366A5F"/>
    <w:rsid w:val="00375AB9"/>
    <w:rsid w:val="003B4BD1"/>
    <w:rsid w:val="003B5FAE"/>
    <w:rsid w:val="003D528E"/>
    <w:rsid w:val="00402DCC"/>
    <w:rsid w:val="00406F78"/>
    <w:rsid w:val="004136CF"/>
    <w:rsid w:val="00413DB3"/>
    <w:rsid w:val="004173FD"/>
    <w:rsid w:val="004A4316"/>
    <w:rsid w:val="004D44CE"/>
    <w:rsid w:val="004F7C59"/>
    <w:rsid w:val="00537B82"/>
    <w:rsid w:val="00552A66"/>
    <w:rsid w:val="005F2FC2"/>
    <w:rsid w:val="005F6616"/>
    <w:rsid w:val="00607183"/>
    <w:rsid w:val="00621D5B"/>
    <w:rsid w:val="00633C5C"/>
    <w:rsid w:val="0067515D"/>
    <w:rsid w:val="00681D59"/>
    <w:rsid w:val="006C524F"/>
    <w:rsid w:val="006D0A29"/>
    <w:rsid w:val="006F75FC"/>
    <w:rsid w:val="00722ABB"/>
    <w:rsid w:val="0072687E"/>
    <w:rsid w:val="00743E8B"/>
    <w:rsid w:val="0075760E"/>
    <w:rsid w:val="00791366"/>
    <w:rsid w:val="007C5379"/>
    <w:rsid w:val="007E34A8"/>
    <w:rsid w:val="00812229"/>
    <w:rsid w:val="008630B5"/>
    <w:rsid w:val="008641F6"/>
    <w:rsid w:val="00891CD0"/>
    <w:rsid w:val="008C5C38"/>
    <w:rsid w:val="008D5C74"/>
    <w:rsid w:val="008E0F81"/>
    <w:rsid w:val="00924B5F"/>
    <w:rsid w:val="00946BE0"/>
    <w:rsid w:val="00985EE0"/>
    <w:rsid w:val="009941A8"/>
    <w:rsid w:val="009D3D24"/>
    <w:rsid w:val="009F5259"/>
    <w:rsid w:val="00A0384D"/>
    <w:rsid w:val="00A06679"/>
    <w:rsid w:val="00A172FD"/>
    <w:rsid w:val="00AC000A"/>
    <w:rsid w:val="00AD6908"/>
    <w:rsid w:val="00B05BBF"/>
    <w:rsid w:val="00B255CA"/>
    <w:rsid w:val="00B3143F"/>
    <w:rsid w:val="00B43A5A"/>
    <w:rsid w:val="00B67161"/>
    <w:rsid w:val="00B80D10"/>
    <w:rsid w:val="00BE1A93"/>
    <w:rsid w:val="00C166A9"/>
    <w:rsid w:val="00C26F8E"/>
    <w:rsid w:val="00C33107"/>
    <w:rsid w:val="00C35876"/>
    <w:rsid w:val="00C613C2"/>
    <w:rsid w:val="00C6591E"/>
    <w:rsid w:val="00C7432B"/>
    <w:rsid w:val="00CA0F02"/>
    <w:rsid w:val="00CC1D6D"/>
    <w:rsid w:val="00D411CF"/>
    <w:rsid w:val="00D62FA9"/>
    <w:rsid w:val="00DE0282"/>
    <w:rsid w:val="00DE2940"/>
    <w:rsid w:val="00DE5A86"/>
    <w:rsid w:val="00DF25E0"/>
    <w:rsid w:val="00EB2C22"/>
    <w:rsid w:val="00EB3044"/>
    <w:rsid w:val="00ED6EF0"/>
    <w:rsid w:val="00F46209"/>
    <w:rsid w:val="00F52017"/>
    <w:rsid w:val="00F6072E"/>
    <w:rsid w:val="00FC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850795"/>
  <w15:chartTrackingRefBased/>
  <w15:docId w15:val="{CBBF8953-5776-47C9-8A0D-4618E82EA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5E0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5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F607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552A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722A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60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0718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07183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366A5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EB304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EB30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EB304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0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138614252400330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science/article/pii/S138614252400330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sciencedirect.com/science/article/pii/S1386142524003305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Ahmedserag777@azhar.edue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3FBF3-7692-4F94-8006-991395AB2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7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serag777</dc:creator>
  <cp:keywords/>
  <dc:description/>
  <cp:lastModifiedBy>ahmedserag777</cp:lastModifiedBy>
  <cp:revision>73</cp:revision>
  <dcterms:created xsi:type="dcterms:W3CDTF">2024-01-18T20:53:00Z</dcterms:created>
  <dcterms:modified xsi:type="dcterms:W3CDTF">2025-01-14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7631fc7c0b2688df432840e850bf7490ec302c79d789f478164371c3d6e65</vt:lpwstr>
  </property>
</Properties>
</file>